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E69CD5" w14:textId="10981B1E" w:rsidR="00147113" w:rsidRDefault="00147113" w:rsidP="009B3D78">
      <w:pPr>
        <w:ind w:firstLine="720"/>
        <w:rPr>
          <w:i/>
          <w:color w:val="000000" w:themeColor="text1"/>
        </w:rPr>
      </w:pPr>
    </w:p>
    <w:p w14:paraId="36550486" w14:textId="484ED0F7" w:rsidR="00147113" w:rsidRDefault="00147113" w:rsidP="00147113">
      <w:pPr>
        <w:ind w:firstLine="720"/>
        <w:rPr>
          <w:i/>
          <w:color w:val="000000" w:themeColor="text1"/>
        </w:rPr>
      </w:pPr>
    </w:p>
    <w:p w14:paraId="12B36747" w14:textId="5FE8C66E" w:rsidR="00147113" w:rsidRDefault="00147113" w:rsidP="00147113">
      <w:pPr>
        <w:ind w:firstLine="720"/>
        <w:rPr>
          <w:i/>
          <w:color w:val="000000" w:themeColor="text1"/>
        </w:rPr>
      </w:pPr>
    </w:p>
    <w:p w14:paraId="00114467" w14:textId="4D322A5C" w:rsidR="00147113" w:rsidRPr="009B3D78" w:rsidRDefault="00147113" w:rsidP="00FD0CE6">
      <w:pPr>
        <w:rPr>
          <w:i/>
          <w:color w:val="000000" w:themeColor="text1"/>
        </w:rPr>
      </w:pPr>
      <w:r w:rsidRPr="00556BE6">
        <w:rPr>
          <w:b/>
          <w:color w:val="000000" w:themeColor="text1"/>
        </w:rPr>
        <w:t xml:space="preserve">Table </w:t>
      </w:r>
      <w:r w:rsidR="00974B8F">
        <w:rPr>
          <w:b/>
          <w:color w:val="000000" w:themeColor="text1"/>
        </w:rPr>
        <w:t>S</w:t>
      </w:r>
      <w:r w:rsidRPr="00556BE6">
        <w:rPr>
          <w:b/>
          <w:color w:val="000000" w:themeColor="text1"/>
        </w:rPr>
        <w:t>1.</w:t>
      </w:r>
      <w:r w:rsidRPr="00556BE6">
        <w:rPr>
          <w:color w:val="000000" w:themeColor="text1"/>
        </w:rPr>
        <w:t xml:space="preserve"> </w:t>
      </w:r>
      <w:r>
        <w:t>Related work on sentiment analysis or topic m</w:t>
      </w:r>
      <w:r w:rsidRPr="00072B53">
        <w:t>odeling</w:t>
      </w:r>
      <w:r>
        <w:t xml:space="preserve"> on COVID-19 related data.</w:t>
      </w:r>
    </w:p>
    <w:tbl>
      <w:tblPr>
        <w:tblStyle w:val="a8"/>
        <w:tblpPr w:leftFromText="180" w:rightFromText="180" w:vertAnchor="text" w:horzAnchor="page" w:tblpX="827" w:tblpY="1134"/>
        <w:tblW w:w="10980" w:type="dxa"/>
        <w:tblBorders>
          <w:top w:val="single" w:sz="4" w:space="0" w:color="7F7F7F"/>
          <w:bottom w:val="single" w:sz="4" w:space="0" w:color="000000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170"/>
        <w:gridCol w:w="1623"/>
        <w:gridCol w:w="1077"/>
        <w:gridCol w:w="1080"/>
        <w:gridCol w:w="1080"/>
        <w:gridCol w:w="1260"/>
        <w:gridCol w:w="1080"/>
        <w:gridCol w:w="900"/>
      </w:tblGrid>
      <w:tr w:rsidR="00556BE6" w:rsidRPr="00556BE6" w14:paraId="148392AB" w14:textId="77777777" w:rsidTr="00FF51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5CAEDED" w14:textId="77777777" w:rsidR="00FF5120" w:rsidRPr="00556BE6" w:rsidRDefault="00FF5120" w:rsidP="00FF5120">
            <w:pPr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Authors</w:t>
            </w:r>
          </w:p>
        </w:tc>
        <w:tc>
          <w:tcPr>
            <w:tcW w:w="1170" w:type="dxa"/>
          </w:tcPr>
          <w:p w14:paraId="451672F7" w14:textId="77777777" w:rsidR="00FF5120" w:rsidRPr="00556BE6" w:rsidRDefault="00FF5120" w:rsidP="00FF51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Vaccine-specific</w:t>
            </w:r>
          </w:p>
        </w:tc>
        <w:tc>
          <w:tcPr>
            <w:tcW w:w="1623" w:type="dxa"/>
          </w:tcPr>
          <w:p w14:paraId="09454DB8" w14:textId="77777777" w:rsidR="00FF5120" w:rsidRPr="00556BE6" w:rsidRDefault="00FF5120" w:rsidP="00FF51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1077" w:type="dxa"/>
          </w:tcPr>
          <w:p w14:paraId="42C3331B" w14:textId="77777777" w:rsidR="00FF5120" w:rsidRPr="00556BE6" w:rsidRDefault="00FF5120" w:rsidP="00FF51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Language</w:t>
            </w:r>
          </w:p>
        </w:tc>
        <w:tc>
          <w:tcPr>
            <w:tcW w:w="1080" w:type="dxa"/>
          </w:tcPr>
          <w:p w14:paraId="558C738A" w14:textId="77777777" w:rsidR="00FF5120" w:rsidRPr="00556BE6" w:rsidRDefault="00FF5120" w:rsidP="00FF51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Sentiment Analysis</w:t>
            </w:r>
          </w:p>
        </w:tc>
        <w:tc>
          <w:tcPr>
            <w:tcW w:w="1080" w:type="dxa"/>
          </w:tcPr>
          <w:p w14:paraId="08396215" w14:textId="77777777" w:rsidR="00FF5120" w:rsidRPr="00556BE6" w:rsidRDefault="00FF5120" w:rsidP="00FF51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Topic Modeling</w:t>
            </w:r>
          </w:p>
        </w:tc>
        <w:tc>
          <w:tcPr>
            <w:tcW w:w="1260" w:type="dxa"/>
          </w:tcPr>
          <w:p w14:paraId="1C747727" w14:textId="5FFEE5A1" w:rsidR="00FF5120" w:rsidRPr="00556BE6" w:rsidRDefault="00FF5120" w:rsidP="00FF51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Large</w:t>
            </w:r>
            <w:r w:rsidR="00532B70">
              <w:rPr>
                <w:color w:val="000000" w:themeColor="text1"/>
                <w:sz w:val="18"/>
                <w:szCs w:val="18"/>
              </w:rPr>
              <w:t>-</w:t>
            </w:r>
            <w:r w:rsidRPr="00556BE6">
              <w:rPr>
                <w:color w:val="000000" w:themeColor="text1"/>
                <w:sz w:val="18"/>
                <w:szCs w:val="18"/>
              </w:rPr>
              <w:t>Scale</w:t>
            </w:r>
            <w:r w:rsidR="00532B70">
              <w:rPr>
                <w:color w:val="000000" w:themeColor="text1"/>
                <w:sz w:val="18"/>
                <w:szCs w:val="18"/>
              </w:rPr>
              <w:t>/</w:t>
            </w:r>
          </w:p>
          <w:p w14:paraId="3B0BDD7F" w14:textId="50BC3332" w:rsidR="00FF5120" w:rsidRPr="00556BE6" w:rsidRDefault="00FF5120" w:rsidP="00FF51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Automatic Processing</w:t>
            </w:r>
          </w:p>
        </w:tc>
        <w:tc>
          <w:tcPr>
            <w:tcW w:w="1080" w:type="dxa"/>
          </w:tcPr>
          <w:p w14:paraId="513D322B" w14:textId="77777777" w:rsidR="00FF5120" w:rsidRPr="00556BE6" w:rsidRDefault="00FF5120" w:rsidP="00FF51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900" w:type="dxa"/>
          </w:tcPr>
          <w:p w14:paraId="33BA7E14" w14:textId="09133DA6" w:rsidR="00FF5120" w:rsidRPr="00556BE6" w:rsidRDefault="00FF5120" w:rsidP="00FF51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 xml:space="preserve">After Vaccine </w:t>
            </w:r>
            <w:r w:rsidR="00532B70">
              <w:rPr>
                <w:color w:val="000000" w:themeColor="text1"/>
                <w:sz w:val="18"/>
                <w:szCs w:val="18"/>
              </w:rPr>
              <w:t>Rollout</w:t>
            </w:r>
            <w:r w:rsidR="00913030">
              <w:rPr>
                <w:rStyle w:val="FootnoteReference"/>
                <w:color w:val="000000" w:themeColor="text1"/>
                <w:sz w:val="18"/>
                <w:szCs w:val="18"/>
              </w:rPr>
              <w:footnoteReference w:id="1"/>
            </w:r>
          </w:p>
        </w:tc>
      </w:tr>
      <w:tr w:rsidR="00556BE6" w:rsidRPr="00556BE6" w14:paraId="28991C30" w14:textId="77777777" w:rsidTr="00FF5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69E75F4" w14:textId="7535301F" w:rsidR="00FF5120" w:rsidRPr="00556BE6" w:rsidRDefault="00FF5120" w:rsidP="00FF5120">
            <w:pPr>
              <w:spacing w:before="12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b w:val="0"/>
                <w:color w:val="000000" w:themeColor="text1"/>
                <w:sz w:val="18"/>
                <w:szCs w:val="18"/>
              </w:rPr>
              <w:t xml:space="preserve">Mutanga &amp; Abayomi </w:t>
            </w:r>
            <w:r w:rsidR="00554C70">
              <w:rPr>
                <w:color w:val="000000" w:themeColor="text1"/>
                <w:sz w:val="18"/>
                <w:szCs w:val="18"/>
              </w:rPr>
              <w:fldChar w:fldCharType="begin"/>
            </w:r>
            <w:r w:rsidR="00554C70">
              <w:rPr>
                <w:b w:val="0"/>
                <w:color w:val="000000" w:themeColor="text1"/>
                <w:sz w:val="18"/>
                <w:szCs w:val="18"/>
              </w:rPr>
              <w:instrText xml:space="preserve"> ADDIN EN.CITE &lt;EndNote&gt;&lt;Cite&gt;&lt;Author&gt;Mutanga&lt;/Author&gt;&lt;Year&gt;2020&lt;/Year&gt;&lt;RecNum&gt;15&lt;/RecNum&gt;&lt;DisplayText&gt;[16]&lt;/DisplayText&gt;&lt;record&gt;&lt;rec-number&gt;15&lt;/rec-number&gt;&lt;foreign-keys&gt;&lt;key app="EN" db-id="5pfz22t5px2dsmedzvjv5zz4pp0vpf2wspsv" timestamp="1636224324"&gt;15&lt;/key&gt;&lt;/foreign-keys&gt;&lt;ref-type name="Journal Article"&gt;17&lt;/ref-type&gt;&lt;contributors&gt;&lt;authors&gt;&lt;author&gt;Mutanga, Murimo Bethel&lt;/author&gt;&lt;author&gt;Abayomi, Abdultaofeek&lt;/author&gt;&lt;/authors&gt;&lt;/contributors&gt;&lt;titles&gt;&lt;title&gt;Tweeting on COVID-19 pandemic in South Africa: LDA-based topic modelling approach&lt;/title&gt;&lt;secondary-title&gt;African Journal of Science, Technology, Innovation and Development&lt;/secondary-title&gt;&lt;/titles&gt;&lt;periodical&gt;&lt;full-title&gt;African Journal of Science, Technology, Innovation and Development&lt;/full-title&gt;&lt;/periodical&gt;&lt;pages&gt;1-10&lt;/pages&gt;&lt;dates&gt;&lt;year&gt;2020&lt;/year&gt;&lt;/dates&gt;&lt;publisher&gt;Routledge&lt;/publisher&gt;&lt;isbn&gt;2042-1338&lt;/isbn&gt;&lt;urls&gt;&lt;related-urls&gt;&lt;url&gt;https://doi.org/10.1080/20421338.2020.1817262&lt;/url&gt;&lt;/related-urls&gt;&lt;/urls&gt;&lt;electronic-resource-num&gt;10.1080/20421338.2020.1817262&lt;/electronic-resource-num&gt;&lt;/record&gt;&lt;/Cite&gt;&lt;/EndNote&gt;</w:instrText>
            </w:r>
            <w:r w:rsidR="00554C70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554C70">
              <w:rPr>
                <w:b w:val="0"/>
                <w:noProof/>
                <w:color w:val="000000" w:themeColor="text1"/>
                <w:sz w:val="18"/>
                <w:szCs w:val="18"/>
              </w:rPr>
              <w:t>[16]</w:t>
            </w:r>
            <w:r w:rsidR="00554C70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581FBE39" w14:textId="77777777" w:rsidR="00FF5120" w:rsidRPr="00556BE6" w:rsidRDefault="00FF5120" w:rsidP="00FF512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4D16D78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sdt>
              <w:sdtPr>
                <w:rPr>
                  <w:color w:val="000000" w:themeColor="text1"/>
                </w:rPr>
                <w:tag w:val="goog_rdk_0"/>
                <w:id w:val="-2142720960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0"/>
                    <w:szCs w:val="20"/>
                    <w:shd w:val="clear" w:color="auto" w:fill="F8F9FA"/>
                  </w:rPr>
                  <w:t>✗</w:t>
                </w:r>
              </w:sdtContent>
            </w:sdt>
          </w:p>
        </w:tc>
        <w:tc>
          <w:tcPr>
            <w:tcW w:w="1623" w:type="dxa"/>
          </w:tcPr>
          <w:p w14:paraId="0161697E" w14:textId="77777777" w:rsidR="00FF5120" w:rsidRPr="00556BE6" w:rsidRDefault="00FF5120" w:rsidP="00FF512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Twitter</w:t>
            </w:r>
          </w:p>
        </w:tc>
        <w:tc>
          <w:tcPr>
            <w:tcW w:w="1077" w:type="dxa"/>
          </w:tcPr>
          <w:p w14:paraId="1118B289" w14:textId="77777777" w:rsidR="00FF5120" w:rsidRPr="00556BE6" w:rsidRDefault="00FF5120" w:rsidP="00FF512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Not specified</w:t>
            </w:r>
          </w:p>
        </w:tc>
        <w:tc>
          <w:tcPr>
            <w:tcW w:w="1080" w:type="dxa"/>
          </w:tcPr>
          <w:p w14:paraId="7B85E83E" w14:textId="77777777" w:rsidR="00FF5120" w:rsidRPr="00556BE6" w:rsidRDefault="00FF5120" w:rsidP="00FF512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B2B79E3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sdt>
              <w:sdtPr>
                <w:rPr>
                  <w:color w:val="000000" w:themeColor="text1"/>
                </w:rPr>
                <w:tag w:val="goog_rdk_1"/>
                <w:id w:val="-2092300083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0"/>
                    <w:szCs w:val="20"/>
                    <w:shd w:val="clear" w:color="auto" w:fill="F8F9FA"/>
                  </w:rPr>
                  <w:t>✗</w:t>
                </w:r>
              </w:sdtContent>
            </w:sdt>
          </w:p>
        </w:tc>
        <w:tc>
          <w:tcPr>
            <w:tcW w:w="1080" w:type="dxa"/>
          </w:tcPr>
          <w:p w14:paraId="2DEFD627" w14:textId="77777777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4F76417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color w:val="000000" w:themeColor="text1"/>
                <w:sz w:val="25"/>
                <w:szCs w:val="25"/>
                <w:highlight w:val="white"/>
              </w:rPr>
            </w:pPr>
            <w:sdt>
              <w:sdtPr>
                <w:rPr>
                  <w:color w:val="000000" w:themeColor="text1"/>
                </w:rPr>
                <w:tag w:val="goog_rdk_7"/>
                <w:id w:val="-465430417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260" w:type="dxa"/>
          </w:tcPr>
          <w:p w14:paraId="01C7C2F7" w14:textId="77777777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5"/>
                <w:szCs w:val="25"/>
                <w:highlight w:val="white"/>
              </w:rPr>
            </w:pPr>
          </w:p>
          <w:p w14:paraId="678F33D4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color w:val="000000" w:themeColor="text1"/>
                <w:sz w:val="25"/>
                <w:szCs w:val="25"/>
                <w:highlight w:val="white"/>
              </w:rPr>
            </w:pPr>
            <w:sdt>
              <w:sdtPr>
                <w:rPr>
                  <w:color w:val="000000" w:themeColor="text1"/>
                </w:rPr>
                <w:tag w:val="goog_rdk_8"/>
                <w:id w:val="-1609033919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80" w:type="dxa"/>
          </w:tcPr>
          <w:p w14:paraId="7BC42B66" w14:textId="15B5E593" w:rsidR="00FF5120" w:rsidRPr="00556BE6" w:rsidRDefault="00FF5120" w:rsidP="00FF512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3/15</w:t>
            </w:r>
            <w:r w:rsidR="00532B70">
              <w:rPr>
                <w:color w:val="000000" w:themeColor="text1"/>
                <w:sz w:val="18"/>
                <w:szCs w:val="18"/>
              </w:rPr>
              <w:t>/2020</w:t>
            </w:r>
            <w:r w:rsidRPr="00556BE6">
              <w:rPr>
                <w:color w:val="000000" w:themeColor="text1"/>
                <w:sz w:val="18"/>
                <w:szCs w:val="18"/>
              </w:rPr>
              <w:t xml:space="preserve"> to 4/30/2020</w:t>
            </w:r>
          </w:p>
        </w:tc>
        <w:tc>
          <w:tcPr>
            <w:tcW w:w="900" w:type="dxa"/>
          </w:tcPr>
          <w:p w14:paraId="2FC1E1AA" w14:textId="77777777" w:rsidR="00FF5120" w:rsidRPr="00556BE6" w:rsidRDefault="00FF5120" w:rsidP="00FF512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BFB091B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sdt>
              <w:sdtPr>
                <w:rPr>
                  <w:color w:val="000000" w:themeColor="text1"/>
                </w:rPr>
                <w:tag w:val="goog_rdk_4"/>
                <w:id w:val="1925141920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0"/>
                    <w:szCs w:val="20"/>
                    <w:shd w:val="clear" w:color="auto" w:fill="F8F9FA"/>
                  </w:rPr>
                  <w:t>✗</w:t>
                </w:r>
              </w:sdtContent>
            </w:sdt>
          </w:p>
        </w:tc>
      </w:tr>
      <w:tr w:rsidR="00556BE6" w:rsidRPr="00556BE6" w14:paraId="1073AC6D" w14:textId="77777777" w:rsidTr="00FF5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4DB2CF0" w14:textId="222DBE1D" w:rsidR="00FF5120" w:rsidRPr="00556BE6" w:rsidRDefault="00FF5120" w:rsidP="00FF5120">
            <w:pPr>
              <w:spacing w:before="12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b w:val="0"/>
                <w:color w:val="000000" w:themeColor="text1"/>
                <w:sz w:val="18"/>
                <w:szCs w:val="18"/>
              </w:rPr>
              <w:t>Oyebode et al.</w:t>
            </w:r>
            <w:r w:rsidR="00554C70">
              <w:rPr>
                <w:color w:val="000000" w:themeColor="text1"/>
                <w:sz w:val="18"/>
                <w:szCs w:val="18"/>
              </w:rPr>
              <w:fldChar w:fldCharType="begin"/>
            </w:r>
            <w:r w:rsidR="00FD4685"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Oyebode&lt;/Author&gt;&lt;Year&gt;2020&lt;/Year&gt;&lt;RecNum&gt;17&lt;/RecNum&gt;&lt;DisplayText&gt;[17]&lt;/DisplayText&gt;&lt;record&gt;&lt;rec-number&gt;17&lt;/rec-number&gt;&lt;foreign-keys&gt;&lt;key app="EN" db-id="5pfz22t5px2dsmedzvjv5zz4pp0vpf2wspsv" timestamp="1636225489"&gt;17&lt;/key&gt;&lt;/foreign-keys&gt;&lt;ref-type name="Journal Article"&gt;17&lt;/ref-type&gt;&lt;contributors&gt;&lt;authors&gt;&lt;author&gt;Oladapo Oyebode&lt;/author&gt;&lt;author&gt;Chinenye Ndulue &lt;/author&gt;&lt;author&gt;Dinesh Mulchandani&lt;/author&gt;&lt;author&gt;Banuchitra Suruliraj&lt;/author&gt;&lt;author&gt;Ashfaq Adib&lt;/author&gt;&lt;author&gt;Fidelia Anulika Orji&lt;/author&gt;&lt;author&gt;Evangelos Milios&lt;/author&gt;&lt;author&gt;Stan Matwin&lt;/author&gt;&lt;author&gt;Rita Orji&lt;/author&gt;&lt;/authors&gt;&lt;/contributors&gt;&lt;titles&gt;&lt;title&gt;COVID-19 Pandemic: Identifying Key Issues using Social Media and Natural Language Processing&lt;/title&gt;&lt;secondary-title&gt;arXiv&lt;/secondary-title&gt;&lt;/titles&gt;&lt;periodical&gt;&lt;full-title&gt;arXiv&lt;/full-title&gt;&lt;/periodical&gt;&lt;dates&gt;&lt;year&gt;2020&lt;/year&gt;&lt;/dates&gt;&lt;urls&gt;&lt;related-urls&gt;&lt;url&gt;https://arxiv.org/abs/2008.10022&lt;/url&gt;&lt;/related-urls&gt;&lt;/urls&gt;&lt;/record&gt;&lt;/Cite&gt;&lt;/EndNote&gt;</w:instrText>
            </w:r>
            <w:r w:rsidR="00554C70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554C70">
              <w:rPr>
                <w:b w:val="0"/>
                <w:noProof/>
                <w:color w:val="000000" w:themeColor="text1"/>
                <w:sz w:val="18"/>
                <w:szCs w:val="18"/>
              </w:rPr>
              <w:t>[17]</w:t>
            </w:r>
            <w:r w:rsidR="00554C70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3757C250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CC649B5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1E068C02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7C35E7BD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sdt>
              <w:sdtPr>
                <w:rPr>
                  <w:color w:val="000000" w:themeColor="text1"/>
                </w:rPr>
                <w:tag w:val="goog_rdk_5"/>
                <w:id w:val="706618046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0"/>
                    <w:szCs w:val="20"/>
                    <w:shd w:val="clear" w:color="auto" w:fill="F8F9FA"/>
                  </w:rPr>
                  <w:t>✗</w:t>
                </w:r>
              </w:sdtContent>
            </w:sdt>
          </w:p>
        </w:tc>
        <w:tc>
          <w:tcPr>
            <w:tcW w:w="1623" w:type="dxa"/>
          </w:tcPr>
          <w:p w14:paraId="3B0834A6" w14:textId="77777777" w:rsidR="00FF5120" w:rsidRPr="00556BE6" w:rsidRDefault="00FF5120" w:rsidP="00FF512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Twitter, YouTube, Facebook, PushSquare.com, Archinect.com, and LiveScience.com</w:t>
            </w:r>
          </w:p>
        </w:tc>
        <w:tc>
          <w:tcPr>
            <w:tcW w:w="1077" w:type="dxa"/>
          </w:tcPr>
          <w:p w14:paraId="44D888DD" w14:textId="77777777" w:rsidR="00FF5120" w:rsidRPr="00556BE6" w:rsidRDefault="00FF5120" w:rsidP="00FF512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80" w:type="dxa"/>
          </w:tcPr>
          <w:p w14:paraId="420767D8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1278FFA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color w:val="000000" w:themeColor="text1"/>
                <w:sz w:val="25"/>
                <w:szCs w:val="25"/>
                <w:highlight w:val="white"/>
              </w:rPr>
            </w:pPr>
          </w:p>
          <w:p w14:paraId="55CB40BC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6"/>
                <w:id w:val="613569341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80" w:type="dxa"/>
          </w:tcPr>
          <w:p w14:paraId="717F611B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EBD4FD4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color w:val="000000" w:themeColor="text1"/>
                <w:sz w:val="25"/>
                <w:szCs w:val="25"/>
                <w:highlight w:val="white"/>
              </w:rPr>
            </w:pPr>
          </w:p>
          <w:p w14:paraId="7FAC5E24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7"/>
                <w:id w:val="-1753964854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260" w:type="dxa"/>
          </w:tcPr>
          <w:p w14:paraId="12A47B06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5"/>
                <w:szCs w:val="25"/>
                <w:highlight w:val="white"/>
              </w:rPr>
            </w:pPr>
          </w:p>
          <w:p w14:paraId="4B10570B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color w:val="000000" w:themeColor="text1"/>
                <w:sz w:val="25"/>
                <w:szCs w:val="25"/>
                <w:highlight w:val="white"/>
              </w:rPr>
            </w:pPr>
          </w:p>
          <w:p w14:paraId="4CE80DDF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8"/>
                <w:id w:val="380748170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80" w:type="dxa"/>
          </w:tcPr>
          <w:p w14:paraId="7D690BC9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Not specified</w:t>
            </w:r>
          </w:p>
        </w:tc>
        <w:tc>
          <w:tcPr>
            <w:tcW w:w="900" w:type="dxa"/>
          </w:tcPr>
          <w:p w14:paraId="41F60DD0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177CBEB4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7ACC693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A4ABE4F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sdt>
              <w:sdtPr>
                <w:rPr>
                  <w:color w:val="000000" w:themeColor="text1"/>
                </w:rPr>
                <w:tag w:val="goog_rdk_9"/>
                <w:id w:val="743001742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0"/>
                    <w:szCs w:val="20"/>
                    <w:shd w:val="clear" w:color="auto" w:fill="F8F9FA"/>
                  </w:rPr>
                  <w:t>✗</w:t>
                </w:r>
              </w:sdtContent>
            </w:sdt>
          </w:p>
        </w:tc>
      </w:tr>
      <w:tr w:rsidR="00556BE6" w:rsidRPr="00556BE6" w14:paraId="453A4BA4" w14:textId="77777777" w:rsidTr="00FF5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0AA8F44" w14:textId="50BBFD56" w:rsidR="00FF5120" w:rsidRPr="00556BE6" w:rsidRDefault="00FF5120" w:rsidP="00FF5120">
            <w:pPr>
              <w:spacing w:before="12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b w:val="0"/>
                <w:color w:val="000000" w:themeColor="text1"/>
                <w:sz w:val="18"/>
                <w:szCs w:val="18"/>
              </w:rPr>
              <w:t>Jang et al.</w:t>
            </w:r>
            <w:r w:rsidR="002E56B8">
              <w:rPr>
                <w:b w:val="0"/>
                <w:color w:val="000000" w:themeColor="text1"/>
                <w:sz w:val="18"/>
                <w:szCs w:val="18"/>
              </w:rPr>
              <w:t xml:space="preserve"> </w:t>
            </w:r>
            <w:r w:rsidR="00554C70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YW5nPC9BdXRob3I+PFllYXI+MjAyMTwvWWVhcj48UmVj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</w:fldData>
              </w:fldChar>
            </w:r>
            <w:r w:rsidR="00554C70">
              <w:rPr>
                <w:b w:val="0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554C70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KYW5nPC9BdXRob3I+PFllYXI+MjAyMTwvWWVhcj48UmVj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</w:fldData>
              </w:fldChar>
            </w:r>
            <w:r w:rsidR="00554C70">
              <w:rPr>
                <w:b w:val="0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554C70">
              <w:rPr>
                <w:color w:val="000000" w:themeColor="text1"/>
                <w:sz w:val="18"/>
                <w:szCs w:val="18"/>
              </w:rPr>
            </w:r>
            <w:r w:rsidR="00554C70">
              <w:rPr>
                <w:color w:val="000000" w:themeColor="text1"/>
                <w:sz w:val="18"/>
                <w:szCs w:val="18"/>
              </w:rPr>
              <w:fldChar w:fldCharType="end"/>
            </w:r>
            <w:r w:rsidR="00554C70">
              <w:rPr>
                <w:color w:val="000000" w:themeColor="text1"/>
                <w:sz w:val="18"/>
                <w:szCs w:val="18"/>
              </w:rPr>
            </w:r>
            <w:r w:rsidR="00554C70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554C70">
              <w:rPr>
                <w:b w:val="0"/>
                <w:noProof/>
                <w:color w:val="000000" w:themeColor="text1"/>
                <w:sz w:val="18"/>
                <w:szCs w:val="18"/>
              </w:rPr>
              <w:t>[18]</w:t>
            </w:r>
            <w:r w:rsidR="00554C70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6A46E9FC" w14:textId="77777777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D8B50EC" w14:textId="77777777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4AC488D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sdt>
              <w:sdtPr>
                <w:rPr>
                  <w:color w:val="000000" w:themeColor="text1"/>
                </w:rPr>
                <w:tag w:val="goog_rdk_10"/>
                <w:id w:val="-386490736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0"/>
                    <w:szCs w:val="20"/>
                    <w:shd w:val="clear" w:color="auto" w:fill="F8F9FA"/>
                  </w:rPr>
                  <w:t>✗</w:t>
                </w:r>
              </w:sdtContent>
            </w:sdt>
          </w:p>
        </w:tc>
        <w:tc>
          <w:tcPr>
            <w:tcW w:w="1623" w:type="dxa"/>
          </w:tcPr>
          <w:p w14:paraId="00680266" w14:textId="77777777" w:rsidR="00FF5120" w:rsidRPr="00556BE6" w:rsidRDefault="00FF5120" w:rsidP="00FF512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Twitter</w:t>
            </w:r>
          </w:p>
        </w:tc>
        <w:tc>
          <w:tcPr>
            <w:tcW w:w="1077" w:type="dxa"/>
          </w:tcPr>
          <w:p w14:paraId="3130A6DF" w14:textId="77777777" w:rsidR="00FF5120" w:rsidRPr="00556BE6" w:rsidRDefault="00FF5120" w:rsidP="00FF512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80" w:type="dxa"/>
          </w:tcPr>
          <w:p w14:paraId="327E8C1C" w14:textId="77777777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BD1E0E5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11"/>
                <w:id w:val="1736743681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80" w:type="dxa"/>
          </w:tcPr>
          <w:p w14:paraId="7DAD790B" w14:textId="77777777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color w:val="000000" w:themeColor="text1"/>
                <w:sz w:val="25"/>
                <w:szCs w:val="25"/>
                <w:highlight w:val="white"/>
              </w:rPr>
            </w:pPr>
          </w:p>
          <w:p w14:paraId="0309A29F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12"/>
                <w:id w:val="-717814076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260" w:type="dxa"/>
          </w:tcPr>
          <w:p w14:paraId="23B0588C" w14:textId="77777777" w:rsidR="00FF5120" w:rsidRPr="00556BE6" w:rsidRDefault="00FF5120" w:rsidP="00FF512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F41C1D6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13"/>
                <w:id w:val="-984543489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80" w:type="dxa"/>
          </w:tcPr>
          <w:p w14:paraId="58B60A74" w14:textId="19656996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1/28</w:t>
            </w:r>
            <w:r w:rsidR="002E56B8">
              <w:rPr>
                <w:color w:val="000000" w:themeColor="text1"/>
                <w:sz w:val="18"/>
                <w:szCs w:val="18"/>
              </w:rPr>
              <w:t>/2020</w:t>
            </w:r>
            <w:r w:rsidRPr="00556BE6">
              <w:rPr>
                <w:color w:val="000000" w:themeColor="text1"/>
                <w:sz w:val="18"/>
                <w:szCs w:val="18"/>
              </w:rPr>
              <w:t xml:space="preserve"> to 5/11/2020</w:t>
            </w:r>
          </w:p>
        </w:tc>
        <w:tc>
          <w:tcPr>
            <w:tcW w:w="900" w:type="dxa"/>
          </w:tcPr>
          <w:p w14:paraId="5ABBEA91" w14:textId="77777777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7622A220" w14:textId="77777777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9B2A395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sdt>
              <w:sdtPr>
                <w:rPr>
                  <w:color w:val="000000" w:themeColor="text1"/>
                </w:rPr>
                <w:tag w:val="goog_rdk_14"/>
                <w:id w:val="-1652815594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0"/>
                    <w:szCs w:val="20"/>
                    <w:shd w:val="clear" w:color="auto" w:fill="F8F9FA"/>
                  </w:rPr>
                  <w:t>✗</w:t>
                </w:r>
              </w:sdtContent>
            </w:sdt>
          </w:p>
        </w:tc>
      </w:tr>
      <w:tr w:rsidR="00556BE6" w:rsidRPr="00556BE6" w14:paraId="3FC1A0A8" w14:textId="77777777" w:rsidTr="00FF5120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874BB7A" w14:textId="146F303F" w:rsidR="00FF5120" w:rsidRPr="00556BE6" w:rsidRDefault="00FF5120" w:rsidP="00FF5120">
            <w:pPr>
              <w:spacing w:before="12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b w:val="0"/>
                <w:color w:val="000000" w:themeColor="text1"/>
                <w:sz w:val="18"/>
                <w:szCs w:val="18"/>
              </w:rPr>
              <w:t>Garcia &amp; Berton</w:t>
            </w:r>
            <w:r w:rsidR="00554C70">
              <w:rPr>
                <w:color w:val="000000" w:themeColor="text1"/>
                <w:sz w:val="18"/>
                <w:szCs w:val="18"/>
              </w:rPr>
              <w:fldChar w:fldCharType="begin"/>
            </w:r>
            <w:r w:rsidR="00554C70">
              <w:rPr>
                <w:b w:val="0"/>
                <w:color w:val="000000" w:themeColor="text1"/>
                <w:sz w:val="18"/>
                <w:szCs w:val="18"/>
              </w:rPr>
              <w:instrText xml:space="preserve"> ADDIN EN.CITE &lt;EndNote&gt;&lt;Cite&gt;&lt;Author&gt;Garcia&lt;/Author&gt;&lt;Year&gt;2021&lt;/Year&gt;&lt;RecNum&gt;19&lt;/RecNum&gt;&lt;DisplayText&gt;[19]&lt;/DisplayText&gt;&lt;record&gt;&lt;rec-number&gt;19&lt;/rec-number&gt;&lt;foreign-keys&gt;&lt;key app="EN" db-id="5pfz22t5px2dsmedzvjv5zz4pp0vpf2wspsv" timestamp="1636225725"&gt;19&lt;/key&gt;&lt;/foreign-keys&gt;&lt;ref-type name="Journal Article"&gt;17&lt;/ref-type&gt;&lt;contributors&gt;&lt;authors&gt;&lt;author&gt;Garcia, Klaifer&lt;/author&gt;&lt;author&gt;Berton, Lilian&lt;/author&gt;&lt;/authors&gt;&lt;/contributors&gt;&lt;titles&gt;&lt;title&gt;Topic detection and sentiment analysis in Twitter content related to COVID-19 from Brazil and the USA&lt;/title&gt;&lt;secondary-title&gt;Applied Soft Computing&lt;/secondary-title&gt;&lt;/titles&gt;&lt;periodical&gt;&lt;full-title&gt;Applied Soft Computing&lt;/full-title&gt;&lt;/periodical&gt;&lt;pages&gt;107057&lt;/pages&gt;&lt;volume&gt;101&lt;/volume&gt;&lt;keywords&gt;&lt;keyword&gt;COVID-19&lt;/keyword&gt;&lt;keyword&gt;Twitter&lt;/keyword&gt;&lt;keyword&gt;Topic detection&lt;/keyword&gt;&lt;keyword&gt;Sentiment analysis&lt;/keyword&gt;&lt;keyword&gt;Portuguese language&lt;/keyword&gt;&lt;keyword&gt;English language&lt;/keyword&gt;&lt;/keywords&gt;&lt;dates&gt;&lt;year&gt;2021&lt;/year&gt;&lt;pub-dates&gt;&lt;date&gt;2021/03/01/&lt;/date&gt;&lt;/pub-dates&gt;&lt;/dates&gt;&lt;isbn&gt;1568-4946&lt;/isbn&gt;&lt;urls&gt;&lt;related-urls&gt;&lt;url&gt;https://www.sciencedirect.com/science/article/pii/S1568494620309959&lt;/url&gt;&lt;/related-urls&gt;&lt;/urls&gt;&lt;electronic-resource-num&gt;https://doi.org/10.1016/j.asoc.2020.107057&lt;/electronic-resource-num&gt;&lt;/record&gt;&lt;/Cite&gt;&lt;/EndNote&gt;</w:instrText>
            </w:r>
            <w:r w:rsidR="00554C70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554C70">
              <w:rPr>
                <w:b w:val="0"/>
                <w:noProof/>
                <w:color w:val="000000" w:themeColor="text1"/>
                <w:sz w:val="18"/>
                <w:szCs w:val="18"/>
              </w:rPr>
              <w:t>[19]</w:t>
            </w:r>
            <w:r w:rsidR="00554C70">
              <w:rPr>
                <w:color w:val="000000" w:themeColor="text1"/>
                <w:sz w:val="18"/>
                <w:szCs w:val="18"/>
              </w:rPr>
              <w:fldChar w:fldCharType="end"/>
            </w:r>
            <w:r w:rsidR="002E56B8">
              <w:rPr>
                <w:b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14:paraId="61491C8C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CD90FE9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sdt>
              <w:sdtPr>
                <w:rPr>
                  <w:color w:val="000000" w:themeColor="text1"/>
                </w:rPr>
                <w:tag w:val="goog_rdk_15"/>
                <w:id w:val="-662543615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0"/>
                    <w:szCs w:val="20"/>
                    <w:shd w:val="clear" w:color="auto" w:fill="F8F9FA"/>
                  </w:rPr>
                  <w:t>✗</w:t>
                </w:r>
              </w:sdtContent>
            </w:sdt>
          </w:p>
        </w:tc>
        <w:tc>
          <w:tcPr>
            <w:tcW w:w="1623" w:type="dxa"/>
          </w:tcPr>
          <w:p w14:paraId="3E442A72" w14:textId="77777777" w:rsidR="00FF5120" w:rsidRPr="00556BE6" w:rsidRDefault="00FF5120" w:rsidP="00FF512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Twitter</w:t>
            </w:r>
          </w:p>
        </w:tc>
        <w:tc>
          <w:tcPr>
            <w:tcW w:w="1077" w:type="dxa"/>
          </w:tcPr>
          <w:p w14:paraId="581D3838" w14:textId="77777777" w:rsidR="00FF5120" w:rsidRPr="00556BE6" w:rsidRDefault="00FF5120" w:rsidP="00FF512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Portuguese &amp; English</w:t>
            </w:r>
          </w:p>
        </w:tc>
        <w:tc>
          <w:tcPr>
            <w:tcW w:w="1080" w:type="dxa"/>
          </w:tcPr>
          <w:p w14:paraId="7402B041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630ADBE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16"/>
                <w:id w:val="2136294229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80" w:type="dxa"/>
          </w:tcPr>
          <w:p w14:paraId="34861CE1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180EA8D3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17"/>
                <w:id w:val="2050716335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260" w:type="dxa"/>
          </w:tcPr>
          <w:p w14:paraId="056F6C44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color w:val="000000" w:themeColor="text1"/>
                <w:sz w:val="25"/>
                <w:szCs w:val="25"/>
                <w:highlight w:val="white"/>
              </w:rPr>
            </w:pPr>
          </w:p>
          <w:p w14:paraId="1E99165E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18"/>
                <w:id w:val="238689070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80" w:type="dxa"/>
          </w:tcPr>
          <w:p w14:paraId="71FBC752" w14:textId="18CBD2D0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4/17</w:t>
            </w:r>
            <w:r w:rsidR="002E56B8">
              <w:rPr>
                <w:color w:val="000000" w:themeColor="text1"/>
                <w:sz w:val="18"/>
                <w:szCs w:val="18"/>
              </w:rPr>
              <w:t>/2020</w:t>
            </w:r>
            <w:r w:rsidRPr="00556BE6">
              <w:rPr>
                <w:color w:val="000000" w:themeColor="text1"/>
                <w:sz w:val="18"/>
                <w:szCs w:val="18"/>
              </w:rPr>
              <w:t xml:space="preserve"> to 8/8/2020</w:t>
            </w:r>
          </w:p>
        </w:tc>
        <w:tc>
          <w:tcPr>
            <w:tcW w:w="900" w:type="dxa"/>
          </w:tcPr>
          <w:p w14:paraId="631A9750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0E2BC217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sdt>
              <w:sdtPr>
                <w:rPr>
                  <w:color w:val="000000" w:themeColor="text1"/>
                </w:rPr>
                <w:tag w:val="goog_rdk_19"/>
                <w:id w:val="310369614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0"/>
                    <w:szCs w:val="20"/>
                    <w:shd w:val="clear" w:color="auto" w:fill="F8F9FA"/>
                  </w:rPr>
                  <w:t>✗</w:t>
                </w:r>
              </w:sdtContent>
            </w:sdt>
          </w:p>
        </w:tc>
      </w:tr>
      <w:tr w:rsidR="00556BE6" w:rsidRPr="00556BE6" w14:paraId="48B9E314" w14:textId="77777777" w:rsidTr="00FF5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23D1EA2" w14:textId="54C14435" w:rsidR="00FF5120" w:rsidRPr="00556BE6" w:rsidRDefault="00FF5120" w:rsidP="00FF5120">
            <w:pPr>
              <w:spacing w:before="12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b w:val="0"/>
                <w:color w:val="000000" w:themeColor="text1"/>
                <w:sz w:val="18"/>
                <w:szCs w:val="18"/>
              </w:rPr>
              <w:t xml:space="preserve">S.V. </w:t>
            </w:r>
            <w:r w:rsidR="00292AB4">
              <w:rPr>
                <w:rStyle w:val="FootnoteReference"/>
                <w:b w:val="0"/>
                <w:color w:val="000000" w:themeColor="text1"/>
                <w:sz w:val="18"/>
                <w:szCs w:val="18"/>
              </w:rPr>
              <w:footnoteReference w:id="2"/>
            </w:r>
            <w:r w:rsidR="00292AB4">
              <w:rPr>
                <w:b w:val="0"/>
                <w:color w:val="000000" w:themeColor="text1"/>
                <w:sz w:val="18"/>
                <w:szCs w:val="18"/>
              </w:rPr>
              <w:t xml:space="preserve"> </w:t>
            </w:r>
            <w:r w:rsidRPr="00556BE6">
              <w:rPr>
                <w:b w:val="0"/>
                <w:color w:val="000000" w:themeColor="text1"/>
                <w:sz w:val="18"/>
                <w:szCs w:val="18"/>
              </w:rPr>
              <w:t xml:space="preserve">&amp; Ittamalla </w:t>
            </w:r>
            <w:r w:rsidR="00554C70">
              <w:rPr>
                <w:color w:val="000000" w:themeColor="text1"/>
                <w:sz w:val="18"/>
                <w:szCs w:val="18"/>
              </w:rPr>
              <w:fldChar w:fldCharType="begin"/>
            </w:r>
            <w:r w:rsidR="008A0805"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S.V&lt;/Author&gt;&lt;Year&gt;2021&lt;/Year&gt;&lt;RecNum&gt;22&lt;/RecNum&gt;&lt;DisplayText&gt;[20]&lt;/DisplayText&gt;&lt;record&gt;&lt;rec-number&gt;22&lt;/rec-number&gt;&lt;foreign-keys&gt;&lt;key app="EN" db-id="5pfz22t5px2dsmedzvjv5zz4pp0vpf2wspsv" timestamp="1636225857"&gt;22&lt;/key&gt;&lt;/foreign-keys&gt;&lt;ref-type name="Journal Article"&gt;17&lt;/ref-type&gt;&lt;contributors&gt;&lt;authors&gt;&lt;author&gt;S.V, Praveen&lt;/author&gt;&lt;author&gt;Ittamalla, Rajesh&lt;/author&gt;&lt;/authors&gt;&lt;/contributors&gt;&lt;titles&gt;&lt;title&gt;An analysis of attitude of general public toward COVID-19 crises – sentimental analysis and a topic modeling study&lt;/title&gt;&lt;secondary-title&gt;Information Discovery and Delivery&lt;/secondary-title&gt;&lt;/titles&gt;&lt;periodical&gt;&lt;full-title&gt;Information Discovery and Delivery&lt;/full-title&gt;&lt;/periodical&gt;&lt;pages&gt;240-249&lt;/pages&gt;&lt;volume&gt;49&lt;/volume&gt;&lt;number&gt;3&lt;/number&gt;&lt;dates&gt;&lt;year&gt;2021&lt;/year&gt;&lt;/dates&gt;&lt;publisher&gt;Emerald Publishing Limited&lt;/publisher&gt;&lt;isbn&gt;2398-6247&lt;/isbn&gt;&lt;urls&gt;&lt;related-urls&gt;&lt;url&gt;https://doi.org/10.1108/IDD-08-2020-0097&lt;/url&gt;&lt;/related-urls&gt;&lt;/urls&gt;&lt;electronic-resource-num&gt;10.1108/IDD-08-2020-0097&lt;/electronic-resource-num&gt;&lt;access-date&gt;2021/11/06&lt;/access-date&gt;&lt;/record&gt;&lt;/Cite&gt;&lt;/EndNote&gt;</w:instrText>
            </w:r>
            <w:r w:rsidR="00554C70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8A0805" w:rsidRPr="008A0805">
              <w:rPr>
                <w:b w:val="0"/>
                <w:noProof/>
                <w:color w:val="000000" w:themeColor="text1"/>
                <w:sz w:val="18"/>
                <w:szCs w:val="18"/>
              </w:rPr>
              <w:t>[20]</w:t>
            </w:r>
            <w:r w:rsidR="00554C70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7DCCD8E8" w14:textId="77777777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6AA34FE" w14:textId="77777777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ABFD6A8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sdt>
              <w:sdtPr>
                <w:rPr>
                  <w:color w:val="000000" w:themeColor="text1"/>
                </w:rPr>
                <w:tag w:val="goog_rdk_20"/>
                <w:id w:val="1784768740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0"/>
                    <w:szCs w:val="20"/>
                    <w:shd w:val="clear" w:color="auto" w:fill="F8F9FA"/>
                  </w:rPr>
                  <w:t>✗</w:t>
                </w:r>
              </w:sdtContent>
            </w:sdt>
          </w:p>
        </w:tc>
        <w:tc>
          <w:tcPr>
            <w:tcW w:w="1623" w:type="dxa"/>
          </w:tcPr>
          <w:p w14:paraId="6C9AB176" w14:textId="77777777" w:rsidR="00FF5120" w:rsidRPr="00556BE6" w:rsidRDefault="00FF5120" w:rsidP="00FF512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Twitter</w:t>
            </w:r>
          </w:p>
        </w:tc>
        <w:tc>
          <w:tcPr>
            <w:tcW w:w="1077" w:type="dxa"/>
          </w:tcPr>
          <w:p w14:paraId="0596F22F" w14:textId="77777777" w:rsidR="00FF5120" w:rsidRPr="00556BE6" w:rsidRDefault="00FF5120" w:rsidP="00FF512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Not specified</w:t>
            </w:r>
          </w:p>
        </w:tc>
        <w:tc>
          <w:tcPr>
            <w:tcW w:w="1080" w:type="dxa"/>
          </w:tcPr>
          <w:p w14:paraId="0AD5A15C" w14:textId="77777777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color w:val="000000" w:themeColor="text1"/>
                <w:sz w:val="25"/>
                <w:szCs w:val="25"/>
                <w:highlight w:val="white"/>
              </w:rPr>
            </w:pPr>
          </w:p>
          <w:p w14:paraId="409C074F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21"/>
                <w:id w:val="1268126865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80" w:type="dxa"/>
          </w:tcPr>
          <w:p w14:paraId="3CD14714" w14:textId="77777777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color w:val="000000" w:themeColor="text1"/>
                <w:sz w:val="25"/>
                <w:szCs w:val="25"/>
                <w:highlight w:val="white"/>
              </w:rPr>
            </w:pPr>
          </w:p>
          <w:p w14:paraId="43A09AE3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22"/>
                <w:id w:val="1388609324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260" w:type="dxa"/>
          </w:tcPr>
          <w:p w14:paraId="0362E164" w14:textId="77777777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color w:val="000000" w:themeColor="text1"/>
                <w:sz w:val="25"/>
                <w:szCs w:val="25"/>
                <w:highlight w:val="white"/>
              </w:rPr>
            </w:pPr>
          </w:p>
          <w:p w14:paraId="036D7487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23"/>
                <w:id w:val="442197498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80" w:type="dxa"/>
          </w:tcPr>
          <w:p w14:paraId="191BFF31" w14:textId="6C597D87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2/1</w:t>
            </w:r>
            <w:r w:rsidR="002E56B8">
              <w:rPr>
                <w:color w:val="000000" w:themeColor="text1"/>
                <w:sz w:val="18"/>
                <w:szCs w:val="18"/>
              </w:rPr>
              <w:t>/2020</w:t>
            </w:r>
            <w:r w:rsidRPr="00556BE6">
              <w:rPr>
                <w:color w:val="000000" w:themeColor="text1"/>
                <w:sz w:val="18"/>
                <w:szCs w:val="18"/>
              </w:rPr>
              <w:t xml:space="preserve"> to 6/27/2020</w:t>
            </w:r>
          </w:p>
        </w:tc>
        <w:tc>
          <w:tcPr>
            <w:tcW w:w="900" w:type="dxa"/>
          </w:tcPr>
          <w:p w14:paraId="6219AB5A" w14:textId="77777777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0DCF9083" w14:textId="77777777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EE7ABE2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sdt>
              <w:sdtPr>
                <w:rPr>
                  <w:color w:val="000000" w:themeColor="text1"/>
                </w:rPr>
                <w:tag w:val="goog_rdk_24"/>
                <w:id w:val="-1992861558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0"/>
                    <w:szCs w:val="20"/>
                    <w:shd w:val="clear" w:color="auto" w:fill="F8F9FA"/>
                  </w:rPr>
                  <w:t>✗</w:t>
                </w:r>
              </w:sdtContent>
            </w:sdt>
          </w:p>
        </w:tc>
      </w:tr>
      <w:tr w:rsidR="00556BE6" w:rsidRPr="00556BE6" w14:paraId="578C7001" w14:textId="77777777" w:rsidTr="00FF5120">
        <w:trPr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E495859" w14:textId="6ABFF5DC" w:rsidR="00FF5120" w:rsidRPr="00556BE6" w:rsidRDefault="00FF5120" w:rsidP="00FF5120">
            <w:pPr>
              <w:spacing w:before="12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b w:val="0"/>
                <w:color w:val="000000" w:themeColor="text1"/>
                <w:sz w:val="18"/>
                <w:szCs w:val="18"/>
              </w:rPr>
              <w:t>Abdulaziz et al.</w:t>
            </w:r>
            <w:r w:rsidR="00554C70">
              <w:rPr>
                <w:color w:val="000000" w:themeColor="text1"/>
                <w:sz w:val="18"/>
                <w:szCs w:val="18"/>
              </w:rPr>
              <w:fldChar w:fldCharType="begin"/>
            </w:r>
            <w:r w:rsidR="008A0805"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Abdulaziz&lt;/Author&gt;&lt;Year&gt;2021&lt;/Year&gt;&lt;RecNum&gt;23&lt;/RecNum&gt;&lt;DisplayText&gt;[21]&lt;/DisplayText&gt;&lt;record&gt;&lt;rec-number&gt;23&lt;/rec-number&gt;&lt;foreign-keys&gt;&lt;key app="EN" db-id="5pfz22t5px2dsmedzvjv5zz4pp0vpf2wspsv" timestamp="1636226096"&gt;23&lt;/key&gt;&lt;/foreign-keys&gt;&lt;ref-type name="Journal Article"&gt;17&lt;/ref-type&gt;&lt;contributors&gt;&lt;authors&gt;&lt;author&gt;Manal Abdulaziz &lt;/author&gt;&lt;author&gt;Alanoud Alotaibi &lt;/author&gt;&lt;author&gt;Mashail Alsolamy&lt;/author&gt;&lt;author&gt;Abeer Alabbas&lt;/author&gt;&lt;/authors&gt;&lt;/contributors&gt;&lt;titles&gt;&lt;title&gt;Topic based Sentiment Analysis for COVID-19 Tweets&lt;/title&gt;&lt;secondary-title&gt;International Journal of Advanced Computer Science and Applications&lt;/secondary-title&gt;&lt;/titles&gt;&lt;periodical&gt;&lt;full-title&gt;International Journal of Advanced Computer Science and Applications&lt;/full-title&gt;&lt;/periodical&gt;&lt;volume&gt;12&lt;/volume&gt;&lt;dates&gt;&lt;year&gt;2021&lt;/year&gt;&lt;/dates&gt;&lt;urls&gt;&lt;related-urls&gt;&lt;url&gt;http://dx.doi.org/10.14569/IJACSA.2021.0120172&lt;/url&gt;&lt;/related-urls&gt;&lt;/urls&gt;&lt;electronic-resource-num&gt;10.14569/IJACSA.2021.0120172&lt;/electronic-resource-num&gt;&lt;/record&gt;&lt;/Cite&gt;&lt;/EndNote&gt;</w:instrText>
            </w:r>
            <w:r w:rsidR="00554C70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8A0805" w:rsidRPr="008A0805">
              <w:rPr>
                <w:b w:val="0"/>
                <w:noProof/>
                <w:color w:val="000000" w:themeColor="text1"/>
                <w:sz w:val="18"/>
                <w:szCs w:val="18"/>
              </w:rPr>
              <w:t>[21]</w:t>
            </w:r>
            <w:r w:rsidR="00554C70">
              <w:rPr>
                <w:color w:val="000000" w:themeColor="text1"/>
                <w:sz w:val="18"/>
                <w:szCs w:val="18"/>
              </w:rPr>
              <w:fldChar w:fldCharType="end"/>
            </w:r>
            <w:r w:rsidRPr="00556BE6">
              <w:rPr>
                <w:b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14:paraId="7ECF1F40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AEEE10B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93C5A81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sdt>
              <w:sdtPr>
                <w:rPr>
                  <w:color w:val="000000" w:themeColor="text1"/>
                </w:rPr>
                <w:tag w:val="goog_rdk_25"/>
                <w:id w:val="-372005175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0"/>
                    <w:szCs w:val="20"/>
                    <w:shd w:val="clear" w:color="auto" w:fill="F8F9FA"/>
                  </w:rPr>
                  <w:t>✗</w:t>
                </w:r>
              </w:sdtContent>
            </w:sdt>
          </w:p>
        </w:tc>
        <w:tc>
          <w:tcPr>
            <w:tcW w:w="1623" w:type="dxa"/>
          </w:tcPr>
          <w:p w14:paraId="4B68FC47" w14:textId="77777777" w:rsidR="00FF5120" w:rsidRPr="00556BE6" w:rsidRDefault="00FF5120" w:rsidP="00FF512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Twitter</w:t>
            </w:r>
          </w:p>
        </w:tc>
        <w:tc>
          <w:tcPr>
            <w:tcW w:w="1077" w:type="dxa"/>
          </w:tcPr>
          <w:p w14:paraId="15A2FB79" w14:textId="77777777" w:rsidR="00FF5120" w:rsidRPr="00556BE6" w:rsidRDefault="00FF5120" w:rsidP="00FF512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80" w:type="dxa"/>
          </w:tcPr>
          <w:p w14:paraId="289615F8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color w:val="000000" w:themeColor="text1"/>
                <w:sz w:val="25"/>
                <w:szCs w:val="25"/>
                <w:highlight w:val="white"/>
              </w:rPr>
            </w:pPr>
          </w:p>
          <w:p w14:paraId="20D589BC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26"/>
                <w:id w:val="-1100028161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80" w:type="dxa"/>
          </w:tcPr>
          <w:p w14:paraId="3B11C571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color w:val="000000" w:themeColor="text1"/>
                <w:sz w:val="25"/>
                <w:szCs w:val="25"/>
                <w:highlight w:val="white"/>
              </w:rPr>
            </w:pPr>
          </w:p>
          <w:p w14:paraId="33D05937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27"/>
                <w:id w:val="671619933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260" w:type="dxa"/>
          </w:tcPr>
          <w:p w14:paraId="5AFB72AA" w14:textId="77777777" w:rsidR="00FF5120" w:rsidRPr="00556BE6" w:rsidRDefault="00FF5120" w:rsidP="00FF512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7B6ABBDF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28"/>
                <w:id w:val="74247884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80" w:type="dxa"/>
          </w:tcPr>
          <w:p w14:paraId="48B64B3A" w14:textId="05CF0CA4" w:rsidR="00FF5120" w:rsidRPr="00556BE6" w:rsidRDefault="00FF5120" w:rsidP="00FF512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3/1</w:t>
            </w:r>
            <w:r w:rsidR="002E56B8">
              <w:rPr>
                <w:color w:val="000000" w:themeColor="text1"/>
                <w:sz w:val="18"/>
                <w:szCs w:val="18"/>
              </w:rPr>
              <w:t>/2020</w:t>
            </w:r>
            <w:r w:rsidRPr="00556BE6">
              <w:rPr>
                <w:color w:val="000000" w:themeColor="text1"/>
                <w:sz w:val="18"/>
                <w:szCs w:val="18"/>
              </w:rPr>
              <w:t xml:space="preserve"> to 4/30/2020</w:t>
            </w:r>
            <w:r w:rsidR="002E56B8">
              <w:rPr>
                <w:color w:val="000000" w:themeColor="text1"/>
                <w:sz w:val="18"/>
                <w:szCs w:val="18"/>
              </w:rPr>
              <w:t xml:space="preserve"> &amp;</w:t>
            </w:r>
          </w:p>
          <w:p w14:paraId="1470DB98" w14:textId="6989C9A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9/1</w:t>
            </w:r>
            <w:r w:rsidR="002E56B8">
              <w:rPr>
                <w:color w:val="000000" w:themeColor="text1"/>
                <w:sz w:val="18"/>
                <w:szCs w:val="18"/>
              </w:rPr>
              <w:t>/2020</w:t>
            </w:r>
            <w:r w:rsidRPr="00556BE6">
              <w:rPr>
                <w:color w:val="000000" w:themeColor="text1"/>
                <w:sz w:val="18"/>
                <w:szCs w:val="18"/>
              </w:rPr>
              <w:t xml:space="preserve"> to 10/31/2020</w:t>
            </w:r>
          </w:p>
        </w:tc>
        <w:tc>
          <w:tcPr>
            <w:tcW w:w="900" w:type="dxa"/>
          </w:tcPr>
          <w:p w14:paraId="48A522CC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0234B804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B842501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sdt>
              <w:sdtPr>
                <w:rPr>
                  <w:color w:val="000000" w:themeColor="text1"/>
                </w:rPr>
                <w:tag w:val="goog_rdk_29"/>
                <w:id w:val="1833182667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0"/>
                    <w:szCs w:val="20"/>
                    <w:shd w:val="clear" w:color="auto" w:fill="F8F9FA"/>
                  </w:rPr>
                  <w:t>✗</w:t>
                </w:r>
              </w:sdtContent>
            </w:sdt>
          </w:p>
        </w:tc>
      </w:tr>
      <w:tr w:rsidR="00556BE6" w:rsidRPr="00556BE6" w14:paraId="04F2BB05" w14:textId="77777777" w:rsidTr="00FF5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1B1C2A3" w14:textId="0B38377A" w:rsidR="00FF5120" w:rsidRPr="00556BE6" w:rsidRDefault="00FF5120" w:rsidP="00FF5120">
            <w:pPr>
              <w:spacing w:before="12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b w:val="0"/>
                <w:color w:val="000000" w:themeColor="text1"/>
                <w:sz w:val="18"/>
                <w:szCs w:val="18"/>
              </w:rPr>
              <w:t>Hussain et al.</w:t>
            </w:r>
            <w:r w:rsidR="00554C70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XNzYWluPC9BdXRob3I+PFllYXI+MjAyMTwvWWVhcj48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</w:fldData>
              </w:fldChar>
            </w:r>
            <w:r w:rsidR="00554C70">
              <w:rPr>
                <w:b w:val="0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554C70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dXNzYWluPC9BdXRob3I+PFllYXI+MjAyMTwvWWVhcj48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</w:fldData>
              </w:fldChar>
            </w:r>
            <w:r w:rsidR="00554C70">
              <w:rPr>
                <w:b w:val="0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554C70">
              <w:rPr>
                <w:color w:val="000000" w:themeColor="text1"/>
                <w:sz w:val="18"/>
                <w:szCs w:val="18"/>
              </w:rPr>
            </w:r>
            <w:r w:rsidR="00554C70">
              <w:rPr>
                <w:color w:val="000000" w:themeColor="text1"/>
                <w:sz w:val="18"/>
                <w:szCs w:val="18"/>
              </w:rPr>
              <w:fldChar w:fldCharType="end"/>
            </w:r>
            <w:r w:rsidR="00554C70">
              <w:rPr>
                <w:color w:val="000000" w:themeColor="text1"/>
                <w:sz w:val="18"/>
                <w:szCs w:val="18"/>
              </w:rPr>
            </w:r>
            <w:r w:rsidR="00554C70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554C70">
              <w:rPr>
                <w:b w:val="0"/>
                <w:noProof/>
                <w:color w:val="000000" w:themeColor="text1"/>
                <w:sz w:val="18"/>
                <w:szCs w:val="18"/>
              </w:rPr>
              <w:t>[3]</w:t>
            </w:r>
            <w:r w:rsidR="00554C70">
              <w:rPr>
                <w:color w:val="000000" w:themeColor="text1"/>
                <w:sz w:val="18"/>
                <w:szCs w:val="18"/>
              </w:rPr>
              <w:fldChar w:fldCharType="end"/>
            </w:r>
            <w:r w:rsidRPr="00556BE6">
              <w:rPr>
                <w:b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14:paraId="5B84ACBF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30"/>
                <w:id w:val="1028837285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623" w:type="dxa"/>
          </w:tcPr>
          <w:p w14:paraId="0BE40ACF" w14:textId="77777777" w:rsidR="00FF5120" w:rsidRPr="00556BE6" w:rsidRDefault="00FF5120" w:rsidP="00FF512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Twitter, Facebook</w:t>
            </w:r>
          </w:p>
        </w:tc>
        <w:tc>
          <w:tcPr>
            <w:tcW w:w="1077" w:type="dxa"/>
          </w:tcPr>
          <w:p w14:paraId="467F5E7F" w14:textId="77777777" w:rsidR="00FF5120" w:rsidRPr="00556BE6" w:rsidRDefault="00FF5120" w:rsidP="00FF512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80" w:type="dxa"/>
          </w:tcPr>
          <w:p w14:paraId="1F5909ED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31"/>
                <w:id w:val="1221866359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80" w:type="dxa"/>
          </w:tcPr>
          <w:p w14:paraId="35DE9021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sdt>
              <w:sdtPr>
                <w:rPr>
                  <w:color w:val="000000" w:themeColor="text1"/>
                </w:rPr>
                <w:tag w:val="goog_rdk_32"/>
                <w:id w:val="-1397438409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0"/>
                    <w:szCs w:val="20"/>
                    <w:shd w:val="clear" w:color="auto" w:fill="F8F9FA"/>
                  </w:rPr>
                  <w:t>✗</w:t>
                </w:r>
              </w:sdtContent>
            </w:sdt>
          </w:p>
        </w:tc>
        <w:tc>
          <w:tcPr>
            <w:tcW w:w="1260" w:type="dxa"/>
          </w:tcPr>
          <w:p w14:paraId="364C2352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33"/>
                <w:id w:val="1107627432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80" w:type="dxa"/>
          </w:tcPr>
          <w:p w14:paraId="21F3D8C2" w14:textId="35DA97DC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color w:val="000000" w:themeColor="text1"/>
                <w:sz w:val="20"/>
                <w:szCs w:val="20"/>
                <w:shd w:val="clear" w:color="auto" w:fill="F8F9FA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3/1</w:t>
            </w:r>
            <w:r w:rsidR="002E56B8">
              <w:rPr>
                <w:color w:val="000000" w:themeColor="text1"/>
                <w:sz w:val="18"/>
                <w:szCs w:val="18"/>
              </w:rPr>
              <w:t>/2020</w:t>
            </w:r>
            <w:r w:rsidRPr="00556BE6">
              <w:rPr>
                <w:color w:val="000000" w:themeColor="text1"/>
                <w:sz w:val="18"/>
                <w:szCs w:val="18"/>
              </w:rPr>
              <w:t xml:space="preserve"> to 11/22/2020</w:t>
            </w:r>
          </w:p>
        </w:tc>
        <w:tc>
          <w:tcPr>
            <w:tcW w:w="900" w:type="dxa"/>
          </w:tcPr>
          <w:p w14:paraId="22CF4765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sdt>
              <w:sdtPr>
                <w:rPr>
                  <w:color w:val="000000" w:themeColor="text1"/>
                </w:rPr>
                <w:tag w:val="goog_rdk_34"/>
                <w:id w:val="968325584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0"/>
                    <w:szCs w:val="20"/>
                    <w:shd w:val="clear" w:color="auto" w:fill="F8F9FA"/>
                  </w:rPr>
                  <w:t>✗</w:t>
                </w:r>
              </w:sdtContent>
            </w:sdt>
          </w:p>
        </w:tc>
      </w:tr>
      <w:tr w:rsidR="00556BE6" w:rsidRPr="00556BE6" w14:paraId="2BE73F51" w14:textId="77777777" w:rsidTr="00FF5120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EFD73AC" w14:textId="5258E9CF" w:rsidR="00FF5120" w:rsidRPr="00556BE6" w:rsidRDefault="00FF5120" w:rsidP="00FF5120">
            <w:pPr>
              <w:spacing w:before="12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b w:val="0"/>
                <w:color w:val="000000" w:themeColor="text1"/>
                <w:sz w:val="18"/>
                <w:szCs w:val="18"/>
              </w:rPr>
              <w:t>Hou et al.</w:t>
            </w:r>
            <w:r w:rsidR="00554C70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b3U8L0F1dGhvcj48WWVhcj4yMDIxPC9ZZWFyPjxSZWNO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=
</w:fldData>
              </w:fldChar>
            </w:r>
            <w:r w:rsidR="008A0805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A0805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b3U8L0F1dGhvcj48WWVhcj4yMDIxPC9ZZWFyPjxSZWNO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=
</w:fldData>
              </w:fldChar>
            </w:r>
            <w:r w:rsidR="008A0805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A0805">
              <w:rPr>
                <w:color w:val="000000" w:themeColor="text1"/>
                <w:sz w:val="18"/>
                <w:szCs w:val="18"/>
              </w:rPr>
            </w:r>
            <w:r w:rsidR="008A0805">
              <w:rPr>
                <w:color w:val="000000" w:themeColor="text1"/>
                <w:sz w:val="18"/>
                <w:szCs w:val="18"/>
              </w:rPr>
              <w:fldChar w:fldCharType="end"/>
            </w:r>
            <w:r w:rsidR="00554C70">
              <w:rPr>
                <w:color w:val="000000" w:themeColor="text1"/>
                <w:sz w:val="18"/>
                <w:szCs w:val="18"/>
              </w:rPr>
            </w:r>
            <w:r w:rsidR="00554C70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8A0805" w:rsidRPr="008A0805">
              <w:rPr>
                <w:b w:val="0"/>
                <w:noProof/>
                <w:color w:val="000000" w:themeColor="text1"/>
                <w:sz w:val="18"/>
                <w:szCs w:val="18"/>
              </w:rPr>
              <w:t>[23]</w:t>
            </w:r>
            <w:r w:rsidR="00554C70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0C4B8AEB" w14:textId="77777777" w:rsidR="00FF5120" w:rsidRPr="00556BE6" w:rsidRDefault="00FF5120" w:rsidP="00FF512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91D0F8B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35"/>
                <w:id w:val="2080242458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623" w:type="dxa"/>
          </w:tcPr>
          <w:p w14:paraId="7AEA2DD8" w14:textId="77777777" w:rsidR="00FF5120" w:rsidRPr="00556BE6" w:rsidRDefault="00FF5120" w:rsidP="00FF512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Twitter, Sina Weibo</w:t>
            </w:r>
          </w:p>
        </w:tc>
        <w:tc>
          <w:tcPr>
            <w:tcW w:w="1077" w:type="dxa"/>
          </w:tcPr>
          <w:p w14:paraId="04EDBC52" w14:textId="77777777" w:rsidR="00FF5120" w:rsidRPr="00556BE6" w:rsidRDefault="00FF5120" w:rsidP="00FF512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Not specified</w:t>
            </w:r>
          </w:p>
        </w:tc>
        <w:tc>
          <w:tcPr>
            <w:tcW w:w="1080" w:type="dxa"/>
          </w:tcPr>
          <w:p w14:paraId="2F5E4B37" w14:textId="77777777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color w:val="000000" w:themeColor="text1"/>
                <w:sz w:val="25"/>
                <w:szCs w:val="25"/>
                <w:highlight w:val="white"/>
              </w:rPr>
            </w:pPr>
          </w:p>
          <w:p w14:paraId="4F784403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36"/>
                <w:id w:val="1962991029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80" w:type="dxa"/>
          </w:tcPr>
          <w:p w14:paraId="53D6086C" w14:textId="77777777" w:rsidR="00FF5120" w:rsidRPr="00556BE6" w:rsidRDefault="00FF5120" w:rsidP="00FF512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50DEF33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sdt>
              <w:sdtPr>
                <w:rPr>
                  <w:color w:val="000000" w:themeColor="text1"/>
                </w:rPr>
                <w:tag w:val="goog_rdk_37"/>
                <w:id w:val="-585459005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0"/>
                    <w:szCs w:val="20"/>
                    <w:shd w:val="clear" w:color="auto" w:fill="F8F9FA"/>
                  </w:rPr>
                  <w:t>✗</w:t>
                </w:r>
              </w:sdtContent>
            </w:sdt>
          </w:p>
        </w:tc>
        <w:tc>
          <w:tcPr>
            <w:tcW w:w="1260" w:type="dxa"/>
          </w:tcPr>
          <w:p w14:paraId="129E5ACF" w14:textId="77777777" w:rsidR="00FF5120" w:rsidRPr="00556BE6" w:rsidRDefault="00FF5120" w:rsidP="00FF512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00E8486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sdt>
              <w:sdtPr>
                <w:rPr>
                  <w:color w:val="000000" w:themeColor="text1"/>
                </w:rPr>
                <w:tag w:val="goog_rdk_38"/>
                <w:id w:val="-1830440084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0"/>
                    <w:szCs w:val="20"/>
                    <w:shd w:val="clear" w:color="auto" w:fill="F8F9FA"/>
                  </w:rPr>
                  <w:t>✗</w:t>
                </w:r>
              </w:sdtContent>
            </w:sdt>
          </w:p>
        </w:tc>
        <w:tc>
          <w:tcPr>
            <w:tcW w:w="1080" w:type="dxa"/>
          </w:tcPr>
          <w:p w14:paraId="27FEF3E7" w14:textId="5A517A1C" w:rsidR="00FF5120" w:rsidRPr="00556BE6" w:rsidRDefault="00FF5120" w:rsidP="00FF512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6/13</w:t>
            </w:r>
            <w:r w:rsidR="002E56B8">
              <w:rPr>
                <w:color w:val="000000" w:themeColor="text1"/>
                <w:sz w:val="18"/>
                <w:szCs w:val="18"/>
              </w:rPr>
              <w:t>/2020</w:t>
            </w:r>
            <w:r w:rsidRPr="00556BE6">
              <w:rPr>
                <w:color w:val="000000" w:themeColor="text1"/>
                <w:sz w:val="18"/>
                <w:szCs w:val="18"/>
              </w:rPr>
              <w:t xml:space="preserve"> to 7/31/2020</w:t>
            </w:r>
          </w:p>
        </w:tc>
        <w:tc>
          <w:tcPr>
            <w:tcW w:w="900" w:type="dxa"/>
          </w:tcPr>
          <w:p w14:paraId="7ADFBBFB" w14:textId="77777777" w:rsidR="00FF5120" w:rsidRPr="00556BE6" w:rsidRDefault="00FF5120" w:rsidP="00FF512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743B8EEE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sdt>
              <w:sdtPr>
                <w:rPr>
                  <w:color w:val="000000" w:themeColor="text1"/>
                </w:rPr>
                <w:tag w:val="goog_rdk_39"/>
                <w:id w:val="-1407829262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0"/>
                    <w:szCs w:val="20"/>
                    <w:shd w:val="clear" w:color="auto" w:fill="F8F9FA"/>
                  </w:rPr>
                  <w:t>✗</w:t>
                </w:r>
              </w:sdtContent>
            </w:sdt>
          </w:p>
        </w:tc>
      </w:tr>
      <w:tr w:rsidR="00556BE6" w:rsidRPr="00556BE6" w14:paraId="1EDED46F" w14:textId="77777777" w:rsidTr="00FF5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174CDD5" w14:textId="3CCA45E2" w:rsidR="00FF5120" w:rsidRPr="00556BE6" w:rsidRDefault="00FF5120" w:rsidP="00FF5120">
            <w:pPr>
              <w:spacing w:before="12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rFonts w:hint="eastAsia"/>
                <w:b w:val="0"/>
                <w:color w:val="000000" w:themeColor="text1"/>
                <w:sz w:val="18"/>
                <w:szCs w:val="18"/>
              </w:rPr>
              <w:lastRenderedPageBreak/>
              <w:t>Y</w:t>
            </w:r>
            <w:r w:rsidRPr="00556BE6">
              <w:rPr>
                <w:b w:val="0"/>
                <w:color w:val="000000" w:themeColor="text1"/>
                <w:sz w:val="18"/>
                <w:szCs w:val="18"/>
              </w:rPr>
              <w:t xml:space="preserve">in et al. </w:t>
            </w:r>
            <w:r w:rsidR="00554C70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ZaW48L0F1dGhvcj48WWVhcj4yMDIxPC9ZZWFyPjxSZWNO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</w:fldData>
              </w:fldChar>
            </w:r>
            <w:r w:rsidR="008A0805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A0805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ZaW48L0F1dGhvcj48WWVhcj4yMDIxPC9ZZWFyPjxSZWNO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</w:fldData>
              </w:fldChar>
            </w:r>
            <w:r w:rsidR="008A0805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A0805">
              <w:rPr>
                <w:color w:val="000000" w:themeColor="text1"/>
                <w:sz w:val="18"/>
                <w:szCs w:val="18"/>
              </w:rPr>
            </w:r>
            <w:r w:rsidR="008A0805">
              <w:rPr>
                <w:color w:val="000000" w:themeColor="text1"/>
                <w:sz w:val="18"/>
                <w:szCs w:val="18"/>
              </w:rPr>
              <w:fldChar w:fldCharType="end"/>
            </w:r>
            <w:r w:rsidR="00554C70">
              <w:rPr>
                <w:color w:val="000000" w:themeColor="text1"/>
                <w:sz w:val="18"/>
                <w:szCs w:val="18"/>
              </w:rPr>
            </w:r>
            <w:r w:rsidR="00554C70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8A0805" w:rsidRPr="008A0805">
              <w:rPr>
                <w:b w:val="0"/>
                <w:noProof/>
                <w:color w:val="000000" w:themeColor="text1"/>
                <w:sz w:val="18"/>
                <w:szCs w:val="18"/>
              </w:rPr>
              <w:t>[22]</w:t>
            </w:r>
            <w:r w:rsidR="00554C70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59094230" w14:textId="77777777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color w:val="000000" w:themeColor="text1"/>
                <w:sz w:val="25"/>
                <w:szCs w:val="25"/>
                <w:highlight w:val="white"/>
              </w:rPr>
            </w:pPr>
          </w:p>
          <w:p w14:paraId="533D1529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45"/>
                <w:id w:val="-1466882981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623" w:type="dxa"/>
          </w:tcPr>
          <w:p w14:paraId="6961AB0C" w14:textId="77777777" w:rsidR="00FF5120" w:rsidRPr="00556BE6" w:rsidRDefault="00FF5120" w:rsidP="00FF512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Sina Weibo</w:t>
            </w:r>
          </w:p>
        </w:tc>
        <w:tc>
          <w:tcPr>
            <w:tcW w:w="1077" w:type="dxa"/>
          </w:tcPr>
          <w:p w14:paraId="62EBCD70" w14:textId="77777777" w:rsidR="00FF5120" w:rsidRPr="00556BE6" w:rsidRDefault="00FF5120" w:rsidP="00FF512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Chinese</w:t>
            </w:r>
          </w:p>
        </w:tc>
        <w:tc>
          <w:tcPr>
            <w:tcW w:w="1080" w:type="dxa"/>
          </w:tcPr>
          <w:p w14:paraId="0B3538FA" w14:textId="77777777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color w:val="000000" w:themeColor="text1"/>
                <w:sz w:val="25"/>
                <w:szCs w:val="25"/>
                <w:highlight w:val="white"/>
              </w:rPr>
            </w:pPr>
          </w:p>
          <w:p w14:paraId="13D788E5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46"/>
                <w:id w:val="305137865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80" w:type="dxa"/>
          </w:tcPr>
          <w:p w14:paraId="4EAB63E6" w14:textId="77777777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color w:val="000000" w:themeColor="text1"/>
                <w:sz w:val="25"/>
                <w:szCs w:val="25"/>
                <w:highlight w:val="white"/>
              </w:rPr>
            </w:pPr>
          </w:p>
          <w:p w14:paraId="20245CED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47"/>
                <w:id w:val="1649858045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260" w:type="dxa"/>
          </w:tcPr>
          <w:p w14:paraId="2E0DB8EE" w14:textId="77777777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color w:val="000000" w:themeColor="text1"/>
                <w:sz w:val="25"/>
                <w:szCs w:val="25"/>
                <w:highlight w:val="white"/>
              </w:rPr>
            </w:pPr>
          </w:p>
          <w:p w14:paraId="5F7C4B37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48"/>
                <w:id w:val="-1416398932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80" w:type="dxa"/>
          </w:tcPr>
          <w:p w14:paraId="3E5E6522" w14:textId="77777777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January to October 2020</w:t>
            </w:r>
          </w:p>
        </w:tc>
        <w:tc>
          <w:tcPr>
            <w:tcW w:w="900" w:type="dxa"/>
          </w:tcPr>
          <w:p w14:paraId="465A8F42" w14:textId="77777777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1B36C2E0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sdt>
              <w:sdtPr>
                <w:rPr>
                  <w:color w:val="000000" w:themeColor="text1"/>
                </w:rPr>
                <w:tag w:val="goog_rdk_49"/>
                <w:id w:val="1614093926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0"/>
                    <w:szCs w:val="20"/>
                    <w:shd w:val="clear" w:color="auto" w:fill="F8F9FA"/>
                  </w:rPr>
                  <w:t>✗</w:t>
                </w:r>
              </w:sdtContent>
            </w:sdt>
          </w:p>
        </w:tc>
      </w:tr>
      <w:tr w:rsidR="00556BE6" w:rsidRPr="00556BE6" w14:paraId="38146E4F" w14:textId="77777777" w:rsidTr="00FF5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5885D9F" w14:textId="15114768" w:rsidR="00FF5120" w:rsidRPr="00556BE6" w:rsidRDefault="00FF5120" w:rsidP="00FF5120">
            <w:pPr>
              <w:spacing w:before="120"/>
              <w:ind w:right="79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b w:val="0"/>
                <w:color w:val="000000" w:themeColor="text1"/>
                <w:sz w:val="18"/>
                <w:szCs w:val="18"/>
              </w:rPr>
              <w:t>Griffith et al.</w:t>
            </w:r>
            <w:r w:rsidR="00554C70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cmlmZml0aDwvQXV0aG9yPjxZZWFyPjIwMjE8L1llYXI+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</w:fldData>
              </w:fldChar>
            </w:r>
            <w:r w:rsidR="008A0805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8A0805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cmlmZml0aDwvQXV0aG9yPjxZZWFyPjIwMjE8L1llYXI+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</w:fldData>
              </w:fldChar>
            </w:r>
            <w:r w:rsidR="008A0805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8A0805">
              <w:rPr>
                <w:color w:val="000000" w:themeColor="text1"/>
                <w:sz w:val="18"/>
                <w:szCs w:val="18"/>
              </w:rPr>
            </w:r>
            <w:r w:rsidR="008A0805">
              <w:rPr>
                <w:color w:val="000000" w:themeColor="text1"/>
                <w:sz w:val="18"/>
                <w:szCs w:val="18"/>
              </w:rPr>
              <w:fldChar w:fldCharType="end"/>
            </w:r>
            <w:r w:rsidR="00554C70">
              <w:rPr>
                <w:color w:val="000000" w:themeColor="text1"/>
                <w:sz w:val="18"/>
                <w:szCs w:val="18"/>
              </w:rPr>
            </w:r>
            <w:r w:rsidR="00554C70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8A0805" w:rsidRPr="008A0805">
              <w:rPr>
                <w:b w:val="0"/>
                <w:noProof/>
                <w:color w:val="000000" w:themeColor="text1"/>
                <w:sz w:val="18"/>
                <w:szCs w:val="18"/>
              </w:rPr>
              <w:t>[24]</w:t>
            </w:r>
            <w:r w:rsidR="00554C70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3B7C788D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50"/>
                <w:id w:val="1899011163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623" w:type="dxa"/>
          </w:tcPr>
          <w:p w14:paraId="31298042" w14:textId="77777777" w:rsidR="00FF5120" w:rsidRPr="00556BE6" w:rsidRDefault="00FF5120" w:rsidP="00FF512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Twitter</w:t>
            </w:r>
          </w:p>
        </w:tc>
        <w:tc>
          <w:tcPr>
            <w:tcW w:w="1077" w:type="dxa"/>
          </w:tcPr>
          <w:p w14:paraId="202A1EF3" w14:textId="77777777" w:rsidR="00FF5120" w:rsidRPr="00556BE6" w:rsidRDefault="00FF5120" w:rsidP="00FF512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80" w:type="dxa"/>
          </w:tcPr>
          <w:p w14:paraId="0AF201E2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sdt>
              <w:sdtPr>
                <w:rPr>
                  <w:color w:val="000000" w:themeColor="text1"/>
                </w:rPr>
                <w:tag w:val="goog_rdk_51"/>
                <w:id w:val="-1662760491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0"/>
                    <w:szCs w:val="20"/>
                    <w:shd w:val="clear" w:color="auto" w:fill="F8F9FA"/>
                  </w:rPr>
                  <w:t>✗</w:t>
                </w:r>
              </w:sdtContent>
            </w:sdt>
          </w:p>
        </w:tc>
        <w:tc>
          <w:tcPr>
            <w:tcW w:w="1080" w:type="dxa"/>
          </w:tcPr>
          <w:p w14:paraId="013EF806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52"/>
                <w:id w:val="-977992036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260" w:type="dxa"/>
          </w:tcPr>
          <w:p w14:paraId="67BDA524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sdt>
              <w:sdtPr>
                <w:rPr>
                  <w:color w:val="000000" w:themeColor="text1"/>
                </w:rPr>
                <w:tag w:val="goog_rdk_53"/>
                <w:id w:val="-710186242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0"/>
                    <w:szCs w:val="20"/>
                    <w:shd w:val="clear" w:color="auto" w:fill="F8F9FA"/>
                  </w:rPr>
                  <w:t>✗</w:t>
                </w:r>
              </w:sdtContent>
            </w:sdt>
          </w:p>
        </w:tc>
        <w:tc>
          <w:tcPr>
            <w:tcW w:w="1080" w:type="dxa"/>
          </w:tcPr>
          <w:p w14:paraId="7175414D" w14:textId="3BAD7BE1" w:rsidR="00FF5120" w:rsidRPr="00556BE6" w:rsidRDefault="00FF5120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color w:val="000000" w:themeColor="text1"/>
                <w:sz w:val="25"/>
                <w:szCs w:val="25"/>
                <w:highlight w:val="white"/>
              </w:rPr>
            </w:pPr>
            <w:r w:rsidRPr="00556BE6">
              <w:rPr>
                <w:color w:val="000000" w:themeColor="text1"/>
                <w:sz w:val="18"/>
                <w:szCs w:val="18"/>
              </w:rPr>
              <w:t>12/10</w:t>
            </w:r>
            <w:r w:rsidR="002E56B8">
              <w:rPr>
                <w:color w:val="000000" w:themeColor="text1"/>
                <w:sz w:val="18"/>
                <w:szCs w:val="18"/>
              </w:rPr>
              <w:t>/2020</w:t>
            </w:r>
            <w:r w:rsidRPr="00556BE6">
              <w:rPr>
                <w:color w:val="000000" w:themeColor="text1"/>
                <w:sz w:val="18"/>
                <w:szCs w:val="18"/>
              </w:rPr>
              <w:t xml:space="preserve"> to 12/23/2020</w:t>
            </w:r>
          </w:p>
        </w:tc>
        <w:tc>
          <w:tcPr>
            <w:tcW w:w="900" w:type="dxa"/>
          </w:tcPr>
          <w:p w14:paraId="3A570981" w14:textId="77777777" w:rsidR="00FF5120" w:rsidRPr="00556BE6" w:rsidRDefault="00FD283F" w:rsidP="00FF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sdt>
              <w:sdtPr>
                <w:rPr>
                  <w:color w:val="000000" w:themeColor="text1"/>
                </w:rPr>
                <w:tag w:val="goog_rdk_54"/>
                <w:id w:val="-471978674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</w:tr>
      <w:tr w:rsidR="00556BE6" w:rsidRPr="00556BE6" w14:paraId="3FCCDA03" w14:textId="77777777" w:rsidTr="00FF5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2D89B61" w14:textId="6ACC4DF6" w:rsidR="00FF5120" w:rsidRPr="00556BE6" w:rsidRDefault="00FF5120" w:rsidP="00FF5120">
            <w:pPr>
              <w:spacing w:before="120"/>
              <w:rPr>
                <w:b w:val="0"/>
                <w:bCs/>
                <w:i/>
                <w:color w:val="000000" w:themeColor="text1"/>
                <w:sz w:val="18"/>
                <w:szCs w:val="18"/>
              </w:rPr>
            </w:pPr>
            <w:r w:rsidRPr="00556BE6">
              <w:rPr>
                <w:b w:val="0"/>
                <w:bCs/>
                <w:i/>
                <w:color w:val="000000" w:themeColor="text1"/>
                <w:sz w:val="18"/>
                <w:szCs w:val="18"/>
              </w:rPr>
              <w:t xml:space="preserve">Our </w:t>
            </w:r>
            <w:r w:rsidR="002E56B8">
              <w:rPr>
                <w:b w:val="0"/>
                <w:bCs/>
                <w:i/>
                <w:color w:val="000000" w:themeColor="text1"/>
                <w:sz w:val="18"/>
                <w:szCs w:val="18"/>
              </w:rPr>
              <w:t>s</w:t>
            </w:r>
            <w:r w:rsidRPr="00556BE6">
              <w:rPr>
                <w:b w:val="0"/>
                <w:bCs/>
                <w:i/>
                <w:color w:val="000000" w:themeColor="text1"/>
                <w:sz w:val="18"/>
                <w:szCs w:val="18"/>
              </w:rPr>
              <w:t>tudy</w:t>
            </w:r>
          </w:p>
        </w:tc>
        <w:tc>
          <w:tcPr>
            <w:tcW w:w="1170" w:type="dxa"/>
          </w:tcPr>
          <w:p w14:paraId="4ACD8113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 w:themeColor="text1"/>
              </w:rPr>
            </w:pPr>
            <w:sdt>
              <w:sdtPr>
                <w:rPr>
                  <w:bCs/>
                  <w:color w:val="000000" w:themeColor="text1"/>
                </w:rPr>
                <w:tag w:val="goog_rdk_55"/>
                <w:id w:val="1600680624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bCs/>
                    <w:i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623" w:type="dxa"/>
          </w:tcPr>
          <w:p w14:paraId="48DD8F85" w14:textId="77777777" w:rsidR="00FF5120" w:rsidRPr="00556BE6" w:rsidRDefault="00FF5120" w:rsidP="00FF512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 w:themeColor="text1"/>
                <w:sz w:val="18"/>
                <w:szCs w:val="18"/>
              </w:rPr>
            </w:pPr>
            <w:r w:rsidRPr="00556BE6">
              <w:rPr>
                <w:bCs/>
                <w:i/>
                <w:color w:val="000000" w:themeColor="text1"/>
                <w:sz w:val="18"/>
                <w:szCs w:val="18"/>
              </w:rPr>
              <w:t>Twitter</w:t>
            </w:r>
          </w:p>
        </w:tc>
        <w:tc>
          <w:tcPr>
            <w:tcW w:w="1077" w:type="dxa"/>
          </w:tcPr>
          <w:p w14:paraId="76D7B515" w14:textId="77777777" w:rsidR="00FF5120" w:rsidRPr="00556BE6" w:rsidRDefault="00FF5120" w:rsidP="00FF512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 w:themeColor="text1"/>
                <w:sz w:val="18"/>
                <w:szCs w:val="18"/>
              </w:rPr>
            </w:pPr>
            <w:r w:rsidRPr="00556BE6">
              <w:rPr>
                <w:bCs/>
                <w:i/>
                <w:color w:val="000000" w:themeColor="text1"/>
                <w:sz w:val="18"/>
                <w:szCs w:val="18"/>
              </w:rPr>
              <w:t>English</w:t>
            </w:r>
          </w:p>
        </w:tc>
        <w:tc>
          <w:tcPr>
            <w:tcW w:w="1080" w:type="dxa"/>
          </w:tcPr>
          <w:p w14:paraId="4C4AE9AE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 w:themeColor="text1"/>
              </w:rPr>
            </w:pPr>
            <w:sdt>
              <w:sdtPr>
                <w:rPr>
                  <w:bCs/>
                  <w:color w:val="000000" w:themeColor="text1"/>
                </w:rPr>
                <w:tag w:val="goog_rdk_56"/>
                <w:id w:val="622424844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bCs/>
                    <w:i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80" w:type="dxa"/>
          </w:tcPr>
          <w:p w14:paraId="70F38635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 w:themeColor="text1"/>
              </w:rPr>
            </w:pPr>
            <w:sdt>
              <w:sdtPr>
                <w:rPr>
                  <w:bCs/>
                  <w:color w:val="000000" w:themeColor="text1"/>
                </w:rPr>
                <w:tag w:val="goog_rdk_57"/>
                <w:id w:val="-509987692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bCs/>
                    <w:i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260" w:type="dxa"/>
          </w:tcPr>
          <w:p w14:paraId="4970A2D4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 w:themeColor="text1"/>
              </w:rPr>
            </w:pPr>
            <w:sdt>
              <w:sdtPr>
                <w:rPr>
                  <w:bCs/>
                  <w:color w:val="000000" w:themeColor="text1"/>
                </w:rPr>
                <w:tag w:val="goog_rdk_58"/>
                <w:id w:val="1544397546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bCs/>
                    <w:i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80" w:type="dxa"/>
          </w:tcPr>
          <w:p w14:paraId="0123775C" w14:textId="5D946501" w:rsidR="00FF5120" w:rsidRPr="00556BE6" w:rsidRDefault="00FF5120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bCs/>
                <w:i/>
                <w:color w:val="000000" w:themeColor="text1"/>
                <w:sz w:val="25"/>
                <w:szCs w:val="25"/>
                <w:highlight w:val="white"/>
              </w:rPr>
            </w:pPr>
            <w:r w:rsidRPr="00556BE6">
              <w:rPr>
                <w:bCs/>
                <w:i/>
                <w:color w:val="000000" w:themeColor="text1"/>
                <w:sz w:val="18"/>
                <w:szCs w:val="18"/>
              </w:rPr>
              <w:t>12/</w:t>
            </w:r>
            <w:r w:rsidR="00475CB3">
              <w:rPr>
                <w:bCs/>
                <w:i/>
                <w:color w:val="000000" w:themeColor="text1"/>
                <w:sz w:val="18"/>
                <w:szCs w:val="18"/>
              </w:rPr>
              <w:t>14</w:t>
            </w:r>
            <w:r w:rsidRPr="00556BE6">
              <w:rPr>
                <w:bCs/>
                <w:i/>
                <w:color w:val="000000" w:themeColor="text1"/>
                <w:sz w:val="18"/>
                <w:szCs w:val="18"/>
              </w:rPr>
              <w:t>/2020 to 4/</w:t>
            </w:r>
            <w:r w:rsidR="00475CB3">
              <w:rPr>
                <w:bCs/>
                <w:i/>
                <w:color w:val="000000" w:themeColor="text1"/>
                <w:sz w:val="18"/>
                <w:szCs w:val="18"/>
              </w:rPr>
              <w:t>30</w:t>
            </w:r>
            <w:bookmarkStart w:id="0" w:name="_GoBack"/>
            <w:bookmarkEnd w:id="0"/>
            <w:r w:rsidRPr="00556BE6">
              <w:rPr>
                <w:bCs/>
                <w:i/>
                <w:color w:val="000000" w:themeColor="text1"/>
                <w:sz w:val="18"/>
                <w:szCs w:val="18"/>
              </w:rPr>
              <w:t>/2021</w:t>
            </w:r>
          </w:p>
        </w:tc>
        <w:tc>
          <w:tcPr>
            <w:tcW w:w="900" w:type="dxa"/>
          </w:tcPr>
          <w:p w14:paraId="48A6BDD1" w14:textId="77777777" w:rsidR="00FF5120" w:rsidRPr="00556BE6" w:rsidRDefault="00FD283F" w:rsidP="00FF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 w:themeColor="text1"/>
              </w:rPr>
            </w:pPr>
            <w:sdt>
              <w:sdtPr>
                <w:rPr>
                  <w:bCs/>
                  <w:color w:val="000000" w:themeColor="text1"/>
                </w:rPr>
                <w:tag w:val="goog_rdk_59"/>
                <w:id w:val="1439716229"/>
              </w:sdtPr>
              <w:sdtEndPr/>
              <w:sdtContent>
                <w:r w:rsidR="00FF5120" w:rsidRPr="00556BE6">
                  <w:rPr>
                    <w:rFonts w:ascii="Arial Unicode MS" w:eastAsia="Arial Unicode MS" w:hAnsi="Arial Unicode MS" w:cs="Arial Unicode MS"/>
                    <w:bCs/>
                    <w:i/>
                    <w:color w:val="000000" w:themeColor="text1"/>
                    <w:sz w:val="25"/>
                    <w:szCs w:val="25"/>
                    <w:highlight w:val="white"/>
                  </w:rPr>
                  <w:t>✓</w:t>
                </w:r>
              </w:sdtContent>
            </w:sdt>
          </w:p>
        </w:tc>
      </w:tr>
    </w:tbl>
    <w:p w14:paraId="005DBE01" w14:textId="3A69DC15" w:rsidR="007C355F" w:rsidRPr="00556BE6" w:rsidRDefault="007C355F" w:rsidP="00974B8F">
      <w:pPr>
        <w:pStyle w:val="Heading1"/>
        <w:rPr>
          <w:color w:val="000000" w:themeColor="text1"/>
        </w:rPr>
      </w:pPr>
    </w:p>
    <w:sectPr w:rsidR="007C355F" w:rsidRPr="00556BE6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DD5819" w14:textId="77777777" w:rsidR="00FD283F" w:rsidRDefault="00FD283F">
      <w:r>
        <w:separator/>
      </w:r>
    </w:p>
  </w:endnote>
  <w:endnote w:type="continuationSeparator" w:id="0">
    <w:p w14:paraId="53336ECC" w14:textId="77777777" w:rsidR="00FD283F" w:rsidRDefault="00FD2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Quattrocento San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ED48A5" w14:textId="77777777" w:rsidR="009E1C9E" w:rsidRDefault="009E1C9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55089F9B" w14:textId="77777777" w:rsidR="009E1C9E" w:rsidRDefault="009E1C9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F1E05" w14:textId="686810B2" w:rsidR="009E1C9E" w:rsidRDefault="009E1C9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3</w:t>
    </w:r>
    <w:r>
      <w:rPr>
        <w:color w:val="000000"/>
      </w:rPr>
      <w:fldChar w:fldCharType="end"/>
    </w:r>
  </w:p>
  <w:p w14:paraId="1FCF5A45" w14:textId="77777777" w:rsidR="009E1C9E" w:rsidRDefault="009E1C9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995F1B" w14:textId="77777777" w:rsidR="00FD283F" w:rsidRDefault="00FD283F">
      <w:r>
        <w:separator/>
      </w:r>
    </w:p>
  </w:footnote>
  <w:footnote w:type="continuationSeparator" w:id="0">
    <w:p w14:paraId="7E208DA1" w14:textId="77777777" w:rsidR="00FD283F" w:rsidRDefault="00FD283F">
      <w:r>
        <w:continuationSeparator/>
      </w:r>
    </w:p>
  </w:footnote>
  <w:footnote w:id="1">
    <w:p w14:paraId="4230BDC1" w14:textId="6A52ABA4" w:rsidR="009E1C9E" w:rsidRDefault="009E1C9E">
      <w:pPr>
        <w:pStyle w:val="FootnoteText"/>
      </w:pPr>
      <w:r>
        <w:rPr>
          <w:rStyle w:val="FootnoteReference"/>
        </w:rPr>
        <w:footnoteRef/>
      </w:r>
      <w:r>
        <w:t xml:space="preserve"> Even though this information can be inferred from the “Time” column, we add it here for better understanding the time sequence with vaccine rollout.</w:t>
      </w:r>
    </w:p>
  </w:footnote>
  <w:footnote w:id="2">
    <w:p w14:paraId="4A9CDAAB" w14:textId="4B948CDB" w:rsidR="009E1C9E" w:rsidRDefault="009E1C9E">
      <w:pPr>
        <w:pStyle w:val="FootnoteText"/>
      </w:pPr>
      <w:r>
        <w:rPr>
          <w:rStyle w:val="FootnoteReference"/>
        </w:rPr>
        <w:footnoteRef/>
      </w:r>
      <w:r>
        <w:t xml:space="preserve"> This is </w:t>
      </w:r>
      <w:r w:rsidR="00906D68">
        <w:t xml:space="preserve">indeed </w:t>
      </w:r>
      <w:r>
        <w:t>the first author’s last name. We have doubled checked about this to make sure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A5C7B"/>
    <w:multiLevelType w:val="multilevel"/>
    <w:tmpl w:val="48AE9240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86A7C96"/>
    <w:multiLevelType w:val="multilevel"/>
    <w:tmpl w:val="9030FB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MDK2sDAwNrM0tbBU0lEKTi0uzszPAykwqgUACltFx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fz22t5px2dsmedzvjv5zz4pp0vpf2wspsv&quot;&gt;JMIR projec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7C355F"/>
    <w:rsid w:val="00004EEE"/>
    <w:rsid w:val="00007848"/>
    <w:rsid w:val="00007B14"/>
    <w:rsid w:val="00013E1C"/>
    <w:rsid w:val="0002386E"/>
    <w:rsid w:val="00030222"/>
    <w:rsid w:val="0003440F"/>
    <w:rsid w:val="00037B56"/>
    <w:rsid w:val="00041744"/>
    <w:rsid w:val="00041E59"/>
    <w:rsid w:val="00042903"/>
    <w:rsid w:val="00042F68"/>
    <w:rsid w:val="00045F58"/>
    <w:rsid w:val="00046E37"/>
    <w:rsid w:val="00060875"/>
    <w:rsid w:val="00063E86"/>
    <w:rsid w:val="00065B6E"/>
    <w:rsid w:val="00066C01"/>
    <w:rsid w:val="00066F80"/>
    <w:rsid w:val="000724B9"/>
    <w:rsid w:val="00076E2E"/>
    <w:rsid w:val="0009068B"/>
    <w:rsid w:val="00092E13"/>
    <w:rsid w:val="000959A1"/>
    <w:rsid w:val="000A11CC"/>
    <w:rsid w:val="000A4042"/>
    <w:rsid w:val="000A6285"/>
    <w:rsid w:val="000B1CC4"/>
    <w:rsid w:val="000C304A"/>
    <w:rsid w:val="000C5857"/>
    <w:rsid w:val="000D626D"/>
    <w:rsid w:val="000F1EBE"/>
    <w:rsid w:val="00112921"/>
    <w:rsid w:val="00114C18"/>
    <w:rsid w:val="00133814"/>
    <w:rsid w:val="00147113"/>
    <w:rsid w:val="00150731"/>
    <w:rsid w:val="0015388D"/>
    <w:rsid w:val="0015629B"/>
    <w:rsid w:val="00183C75"/>
    <w:rsid w:val="00190304"/>
    <w:rsid w:val="001B2FFA"/>
    <w:rsid w:val="001B3830"/>
    <w:rsid w:val="001C2358"/>
    <w:rsid w:val="001C3671"/>
    <w:rsid w:val="001D3252"/>
    <w:rsid w:val="001D62E1"/>
    <w:rsid w:val="001E22DB"/>
    <w:rsid w:val="001E39AC"/>
    <w:rsid w:val="001F35BC"/>
    <w:rsid w:val="0020377A"/>
    <w:rsid w:val="00212593"/>
    <w:rsid w:val="00221031"/>
    <w:rsid w:val="00221403"/>
    <w:rsid w:val="00224DDB"/>
    <w:rsid w:val="00226E3A"/>
    <w:rsid w:val="00230A49"/>
    <w:rsid w:val="00230B01"/>
    <w:rsid w:val="002326CF"/>
    <w:rsid w:val="00240554"/>
    <w:rsid w:val="002417E5"/>
    <w:rsid w:val="002421C3"/>
    <w:rsid w:val="00244B4B"/>
    <w:rsid w:val="00252FFB"/>
    <w:rsid w:val="0025325A"/>
    <w:rsid w:val="00253E34"/>
    <w:rsid w:val="00260DE8"/>
    <w:rsid w:val="00264516"/>
    <w:rsid w:val="00266AE8"/>
    <w:rsid w:val="00271B9F"/>
    <w:rsid w:val="00281136"/>
    <w:rsid w:val="00282C6C"/>
    <w:rsid w:val="00292AB4"/>
    <w:rsid w:val="00293681"/>
    <w:rsid w:val="00297C15"/>
    <w:rsid w:val="002A17ED"/>
    <w:rsid w:val="002B7B00"/>
    <w:rsid w:val="002C1747"/>
    <w:rsid w:val="002C7B60"/>
    <w:rsid w:val="002E41F6"/>
    <w:rsid w:val="002E56B8"/>
    <w:rsid w:val="002E67E7"/>
    <w:rsid w:val="002F303D"/>
    <w:rsid w:val="002F70D5"/>
    <w:rsid w:val="00300E0D"/>
    <w:rsid w:val="003102C7"/>
    <w:rsid w:val="0031070D"/>
    <w:rsid w:val="00310760"/>
    <w:rsid w:val="00312A19"/>
    <w:rsid w:val="003147ED"/>
    <w:rsid w:val="003170D4"/>
    <w:rsid w:val="003202F2"/>
    <w:rsid w:val="00321826"/>
    <w:rsid w:val="0034042E"/>
    <w:rsid w:val="003418FB"/>
    <w:rsid w:val="00350A63"/>
    <w:rsid w:val="00353C4A"/>
    <w:rsid w:val="00353CA7"/>
    <w:rsid w:val="003540C1"/>
    <w:rsid w:val="0035495E"/>
    <w:rsid w:val="0035669F"/>
    <w:rsid w:val="003726D2"/>
    <w:rsid w:val="00392C95"/>
    <w:rsid w:val="00394C66"/>
    <w:rsid w:val="003A2C68"/>
    <w:rsid w:val="003A60D8"/>
    <w:rsid w:val="003B0319"/>
    <w:rsid w:val="003B064E"/>
    <w:rsid w:val="003B7B00"/>
    <w:rsid w:val="003B7D36"/>
    <w:rsid w:val="003C78BA"/>
    <w:rsid w:val="003D149B"/>
    <w:rsid w:val="003D4143"/>
    <w:rsid w:val="003F0ABD"/>
    <w:rsid w:val="003F3A0A"/>
    <w:rsid w:val="004155F0"/>
    <w:rsid w:val="00416DDF"/>
    <w:rsid w:val="00420459"/>
    <w:rsid w:val="00423CE1"/>
    <w:rsid w:val="004361F3"/>
    <w:rsid w:val="0044239F"/>
    <w:rsid w:val="004440BD"/>
    <w:rsid w:val="00450404"/>
    <w:rsid w:val="00454031"/>
    <w:rsid w:val="00456A72"/>
    <w:rsid w:val="00467B4B"/>
    <w:rsid w:val="00475CB3"/>
    <w:rsid w:val="004803C8"/>
    <w:rsid w:val="0048475E"/>
    <w:rsid w:val="00496B19"/>
    <w:rsid w:val="004A26D1"/>
    <w:rsid w:val="004B4FA9"/>
    <w:rsid w:val="004C0DD8"/>
    <w:rsid w:val="004C36B0"/>
    <w:rsid w:val="004D5929"/>
    <w:rsid w:val="004D7EEE"/>
    <w:rsid w:val="004E2C33"/>
    <w:rsid w:val="004E329D"/>
    <w:rsid w:val="004E5003"/>
    <w:rsid w:val="004E5B74"/>
    <w:rsid w:val="004E76EB"/>
    <w:rsid w:val="00501147"/>
    <w:rsid w:val="00501FC2"/>
    <w:rsid w:val="00503776"/>
    <w:rsid w:val="00512709"/>
    <w:rsid w:val="005202F0"/>
    <w:rsid w:val="00520703"/>
    <w:rsid w:val="005210E4"/>
    <w:rsid w:val="005258E6"/>
    <w:rsid w:val="0053200D"/>
    <w:rsid w:val="00532672"/>
    <w:rsid w:val="00532B70"/>
    <w:rsid w:val="0054178F"/>
    <w:rsid w:val="00545C35"/>
    <w:rsid w:val="0055343B"/>
    <w:rsid w:val="00554C70"/>
    <w:rsid w:val="00555C43"/>
    <w:rsid w:val="00556BE6"/>
    <w:rsid w:val="00562A95"/>
    <w:rsid w:val="00563952"/>
    <w:rsid w:val="005656BE"/>
    <w:rsid w:val="00570DE5"/>
    <w:rsid w:val="005817E4"/>
    <w:rsid w:val="00585CCE"/>
    <w:rsid w:val="00587F52"/>
    <w:rsid w:val="00592F8E"/>
    <w:rsid w:val="00593FF2"/>
    <w:rsid w:val="005A0DC7"/>
    <w:rsid w:val="005A125D"/>
    <w:rsid w:val="005A7278"/>
    <w:rsid w:val="005B1FE5"/>
    <w:rsid w:val="005B3730"/>
    <w:rsid w:val="005B696E"/>
    <w:rsid w:val="005B6D92"/>
    <w:rsid w:val="005C4817"/>
    <w:rsid w:val="005D2236"/>
    <w:rsid w:val="005D2B3D"/>
    <w:rsid w:val="005E31AB"/>
    <w:rsid w:val="005E3736"/>
    <w:rsid w:val="005E4266"/>
    <w:rsid w:val="00602519"/>
    <w:rsid w:val="00612187"/>
    <w:rsid w:val="00612381"/>
    <w:rsid w:val="006177DE"/>
    <w:rsid w:val="006227B4"/>
    <w:rsid w:val="0062281C"/>
    <w:rsid w:val="00624E71"/>
    <w:rsid w:val="0063468D"/>
    <w:rsid w:val="006530E7"/>
    <w:rsid w:val="00655E70"/>
    <w:rsid w:val="00661437"/>
    <w:rsid w:val="00663A39"/>
    <w:rsid w:val="006705BF"/>
    <w:rsid w:val="006822C7"/>
    <w:rsid w:val="006827DE"/>
    <w:rsid w:val="00686892"/>
    <w:rsid w:val="006879A2"/>
    <w:rsid w:val="00692158"/>
    <w:rsid w:val="006A6047"/>
    <w:rsid w:val="006A739D"/>
    <w:rsid w:val="006B273D"/>
    <w:rsid w:val="006B3B2F"/>
    <w:rsid w:val="006B546A"/>
    <w:rsid w:val="006C29D8"/>
    <w:rsid w:val="006C5E1F"/>
    <w:rsid w:val="006C652C"/>
    <w:rsid w:val="006C70C5"/>
    <w:rsid w:val="006C7726"/>
    <w:rsid w:val="006E089C"/>
    <w:rsid w:val="006E12AE"/>
    <w:rsid w:val="006F7230"/>
    <w:rsid w:val="007006D0"/>
    <w:rsid w:val="00704826"/>
    <w:rsid w:val="00705743"/>
    <w:rsid w:val="00707A74"/>
    <w:rsid w:val="00712D58"/>
    <w:rsid w:val="00715614"/>
    <w:rsid w:val="0071644E"/>
    <w:rsid w:val="007218BA"/>
    <w:rsid w:val="00721C42"/>
    <w:rsid w:val="00740115"/>
    <w:rsid w:val="007419AC"/>
    <w:rsid w:val="00743920"/>
    <w:rsid w:val="00743C56"/>
    <w:rsid w:val="0076079F"/>
    <w:rsid w:val="00761D4F"/>
    <w:rsid w:val="00762D3C"/>
    <w:rsid w:val="007707FF"/>
    <w:rsid w:val="00775D5F"/>
    <w:rsid w:val="00776DDC"/>
    <w:rsid w:val="00777259"/>
    <w:rsid w:val="00782446"/>
    <w:rsid w:val="0078596D"/>
    <w:rsid w:val="0078647F"/>
    <w:rsid w:val="00786991"/>
    <w:rsid w:val="0079145E"/>
    <w:rsid w:val="007A3F9B"/>
    <w:rsid w:val="007C355F"/>
    <w:rsid w:val="007C66A8"/>
    <w:rsid w:val="007E3A33"/>
    <w:rsid w:val="007E53A4"/>
    <w:rsid w:val="00802A66"/>
    <w:rsid w:val="008063D2"/>
    <w:rsid w:val="008130C9"/>
    <w:rsid w:val="00813AC8"/>
    <w:rsid w:val="008217A8"/>
    <w:rsid w:val="00824AFF"/>
    <w:rsid w:val="0082678C"/>
    <w:rsid w:val="008273D2"/>
    <w:rsid w:val="00831149"/>
    <w:rsid w:val="008338EB"/>
    <w:rsid w:val="00836135"/>
    <w:rsid w:val="00840CF4"/>
    <w:rsid w:val="008455AE"/>
    <w:rsid w:val="00845A83"/>
    <w:rsid w:val="00846EE5"/>
    <w:rsid w:val="0085398C"/>
    <w:rsid w:val="0085425E"/>
    <w:rsid w:val="00854F52"/>
    <w:rsid w:val="00872745"/>
    <w:rsid w:val="0087532F"/>
    <w:rsid w:val="00883D19"/>
    <w:rsid w:val="00886424"/>
    <w:rsid w:val="00891AD9"/>
    <w:rsid w:val="0089325F"/>
    <w:rsid w:val="008A0805"/>
    <w:rsid w:val="008A35EB"/>
    <w:rsid w:val="008B2793"/>
    <w:rsid w:val="008B7E3B"/>
    <w:rsid w:val="008C39E4"/>
    <w:rsid w:val="008C5F83"/>
    <w:rsid w:val="00906592"/>
    <w:rsid w:val="00906D68"/>
    <w:rsid w:val="00907050"/>
    <w:rsid w:val="00907CAA"/>
    <w:rsid w:val="0091082B"/>
    <w:rsid w:val="00913030"/>
    <w:rsid w:val="009136F1"/>
    <w:rsid w:val="009257AD"/>
    <w:rsid w:val="00930ED1"/>
    <w:rsid w:val="00934BA6"/>
    <w:rsid w:val="00944F2F"/>
    <w:rsid w:val="00951F07"/>
    <w:rsid w:val="0095793D"/>
    <w:rsid w:val="00960BF1"/>
    <w:rsid w:val="0096340A"/>
    <w:rsid w:val="00971FC4"/>
    <w:rsid w:val="00974B8F"/>
    <w:rsid w:val="009765C1"/>
    <w:rsid w:val="009874B5"/>
    <w:rsid w:val="009A234F"/>
    <w:rsid w:val="009B3D78"/>
    <w:rsid w:val="009B6FC2"/>
    <w:rsid w:val="009D0378"/>
    <w:rsid w:val="009D1CDF"/>
    <w:rsid w:val="009D4B64"/>
    <w:rsid w:val="009E1C9E"/>
    <w:rsid w:val="009E56E1"/>
    <w:rsid w:val="009E5969"/>
    <w:rsid w:val="009F6204"/>
    <w:rsid w:val="00A003C4"/>
    <w:rsid w:val="00A161D5"/>
    <w:rsid w:val="00A1640F"/>
    <w:rsid w:val="00A23D79"/>
    <w:rsid w:val="00A25260"/>
    <w:rsid w:val="00A27737"/>
    <w:rsid w:val="00A30645"/>
    <w:rsid w:val="00A30FDD"/>
    <w:rsid w:val="00A31D72"/>
    <w:rsid w:val="00A33A25"/>
    <w:rsid w:val="00A44E79"/>
    <w:rsid w:val="00A451B0"/>
    <w:rsid w:val="00A455DB"/>
    <w:rsid w:val="00A556B4"/>
    <w:rsid w:val="00A612A9"/>
    <w:rsid w:val="00A6446E"/>
    <w:rsid w:val="00A66011"/>
    <w:rsid w:val="00A72D15"/>
    <w:rsid w:val="00A73719"/>
    <w:rsid w:val="00A755AF"/>
    <w:rsid w:val="00A849C5"/>
    <w:rsid w:val="00A91ABF"/>
    <w:rsid w:val="00AA062D"/>
    <w:rsid w:val="00AA26AE"/>
    <w:rsid w:val="00AA5802"/>
    <w:rsid w:val="00AB5C75"/>
    <w:rsid w:val="00B04736"/>
    <w:rsid w:val="00B04B83"/>
    <w:rsid w:val="00B054FD"/>
    <w:rsid w:val="00B079CF"/>
    <w:rsid w:val="00B17387"/>
    <w:rsid w:val="00B3244C"/>
    <w:rsid w:val="00B3382A"/>
    <w:rsid w:val="00B44123"/>
    <w:rsid w:val="00B44B59"/>
    <w:rsid w:val="00B4514B"/>
    <w:rsid w:val="00B5305E"/>
    <w:rsid w:val="00B54A61"/>
    <w:rsid w:val="00B60A55"/>
    <w:rsid w:val="00B61BB4"/>
    <w:rsid w:val="00B66CD1"/>
    <w:rsid w:val="00B66D99"/>
    <w:rsid w:val="00B71C4B"/>
    <w:rsid w:val="00B8317F"/>
    <w:rsid w:val="00B83FB5"/>
    <w:rsid w:val="00B8516F"/>
    <w:rsid w:val="00B9320E"/>
    <w:rsid w:val="00B947E4"/>
    <w:rsid w:val="00BA12BB"/>
    <w:rsid w:val="00BA19F9"/>
    <w:rsid w:val="00BB6CBE"/>
    <w:rsid w:val="00BC1B3A"/>
    <w:rsid w:val="00BD3504"/>
    <w:rsid w:val="00BD3ED3"/>
    <w:rsid w:val="00BD4F5E"/>
    <w:rsid w:val="00BD70B1"/>
    <w:rsid w:val="00BE3609"/>
    <w:rsid w:val="00BE50FF"/>
    <w:rsid w:val="00C02247"/>
    <w:rsid w:val="00C04B61"/>
    <w:rsid w:val="00C055D0"/>
    <w:rsid w:val="00C13714"/>
    <w:rsid w:val="00C150A4"/>
    <w:rsid w:val="00C1583E"/>
    <w:rsid w:val="00C1736D"/>
    <w:rsid w:val="00C176F6"/>
    <w:rsid w:val="00C237DD"/>
    <w:rsid w:val="00C3593F"/>
    <w:rsid w:val="00C41DE1"/>
    <w:rsid w:val="00C44A5B"/>
    <w:rsid w:val="00C46BFC"/>
    <w:rsid w:val="00C5013A"/>
    <w:rsid w:val="00C53A3E"/>
    <w:rsid w:val="00C54FB5"/>
    <w:rsid w:val="00C6375E"/>
    <w:rsid w:val="00C653FF"/>
    <w:rsid w:val="00C73C8E"/>
    <w:rsid w:val="00C81177"/>
    <w:rsid w:val="00C834E3"/>
    <w:rsid w:val="00C95D62"/>
    <w:rsid w:val="00C972BE"/>
    <w:rsid w:val="00CA474F"/>
    <w:rsid w:val="00CC17F9"/>
    <w:rsid w:val="00CC30E7"/>
    <w:rsid w:val="00CC4A7B"/>
    <w:rsid w:val="00CC7BC4"/>
    <w:rsid w:val="00CD0382"/>
    <w:rsid w:val="00CD2B2D"/>
    <w:rsid w:val="00CD73E5"/>
    <w:rsid w:val="00CE1D08"/>
    <w:rsid w:val="00CE2AD2"/>
    <w:rsid w:val="00CE4629"/>
    <w:rsid w:val="00CE7023"/>
    <w:rsid w:val="00CF0BAF"/>
    <w:rsid w:val="00CF6C74"/>
    <w:rsid w:val="00CF7F13"/>
    <w:rsid w:val="00D00DF1"/>
    <w:rsid w:val="00D03AA5"/>
    <w:rsid w:val="00D0403E"/>
    <w:rsid w:val="00D060D8"/>
    <w:rsid w:val="00D07375"/>
    <w:rsid w:val="00D1197C"/>
    <w:rsid w:val="00D123F7"/>
    <w:rsid w:val="00D21C50"/>
    <w:rsid w:val="00D26131"/>
    <w:rsid w:val="00D32BB9"/>
    <w:rsid w:val="00D36002"/>
    <w:rsid w:val="00D3761B"/>
    <w:rsid w:val="00D42E75"/>
    <w:rsid w:val="00D43945"/>
    <w:rsid w:val="00D534DB"/>
    <w:rsid w:val="00D57B19"/>
    <w:rsid w:val="00D611EB"/>
    <w:rsid w:val="00D612C9"/>
    <w:rsid w:val="00D61DB7"/>
    <w:rsid w:val="00D75FD2"/>
    <w:rsid w:val="00D8003B"/>
    <w:rsid w:val="00D8775E"/>
    <w:rsid w:val="00D90F85"/>
    <w:rsid w:val="00D92B92"/>
    <w:rsid w:val="00D93E38"/>
    <w:rsid w:val="00DA0B2F"/>
    <w:rsid w:val="00DA2E1E"/>
    <w:rsid w:val="00DA49D2"/>
    <w:rsid w:val="00DA664E"/>
    <w:rsid w:val="00DB627D"/>
    <w:rsid w:val="00DD23F9"/>
    <w:rsid w:val="00DD3AEE"/>
    <w:rsid w:val="00DE0D96"/>
    <w:rsid w:val="00DF334D"/>
    <w:rsid w:val="00E01822"/>
    <w:rsid w:val="00E22A4B"/>
    <w:rsid w:val="00E22B71"/>
    <w:rsid w:val="00E370AF"/>
    <w:rsid w:val="00E37544"/>
    <w:rsid w:val="00E41CF5"/>
    <w:rsid w:val="00E46126"/>
    <w:rsid w:val="00E47870"/>
    <w:rsid w:val="00E521DF"/>
    <w:rsid w:val="00E56DE5"/>
    <w:rsid w:val="00E60D86"/>
    <w:rsid w:val="00E65635"/>
    <w:rsid w:val="00E66BDF"/>
    <w:rsid w:val="00E7526F"/>
    <w:rsid w:val="00E77A01"/>
    <w:rsid w:val="00E8211A"/>
    <w:rsid w:val="00E90D90"/>
    <w:rsid w:val="00E90FE6"/>
    <w:rsid w:val="00EA2822"/>
    <w:rsid w:val="00EA3914"/>
    <w:rsid w:val="00EA641A"/>
    <w:rsid w:val="00EB4B18"/>
    <w:rsid w:val="00EC09DD"/>
    <w:rsid w:val="00EC5BF5"/>
    <w:rsid w:val="00EE570E"/>
    <w:rsid w:val="00EE7C97"/>
    <w:rsid w:val="00EF031B"/>
    <w:rsid w:val="00EF3365"/>
    <w:rsid w:val="00EF6665"/>
    <w:rsid w:val="00F05433"/>
    <w:rsid w:val="00F0550B"/>
    <w:rsid w:val="00F20B3E"/>
    <w:rsid w:val="00F257FE"/>
    <w:rsid w:val="00F42D57"/>
    <w:rsid w:val="00F45476"/>
    <w:rsid w:val="00F4618C"/>
    <w:rsid w:val="00F62A9E"/>
    <w:rsid w:val="00F63D16"/>
    <w:rsid w:val="00F70A42"/>
    <w:rsid w:val="00F75E38"/>
    <w:rsid w:val="00FA3961"/>
    <w:rsid w:val="00FA776E"/>
    <w:rsid w:val="00FB23B0"/>
    <w:rsid w:val="00FB24FD"/>
    <w:rsid w:val="00FB3499"/>
    <w:rsid w:val="00FB3C22"/>
    <w:rsid w:val="00FC538D"/>
    <w:rsid w:val="00FD0CE6"/>
    <w:rsid w:val="00FD20AC"/>
    <w:rsid w:val="00FD283F"/>
    <w:rsid w:val="00FD2B74"/>
    <w:rsid w:val="00FD31B7"/>
    <w:rsid w:val="00FD3C17"/>
    <w:rsid w:val="00FD4685"/>
    <w:rsid w:val="00FE08BD"/>
    <w:rsid w:val="00FF027C"/>
    <w:rsid w:val="00FF1F31"/>
    <w:rsid w:val="00FF5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9A11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2A95"/>
    <w:rPr>
      <w:rFonts w:eastAsia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rFonts w:eastAsia="SimSun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rFonts w:eastAsia="SimSun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rFonts w:eastAsia="SimSun"/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rFonts w:eastAsia="SimSun"/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rFonts w:eastAsia="SimSun"/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rFonts w:eastAsia="SimSun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rFonts w:eastAsia="SimSun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SimSun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967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967DC"/>
    <w:rPr>
      <w:rFonts w:asciiTheme="minorHAnsi" w:eastAsiaTheme="minorEastAsia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67DC"/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9967DC"/>
    <w:pPr>
      <w:ind w:left="720"/>
      <w:contextualSpacing/>
    </w:pPr>
    <w:rPr>
      <w:rFonts w:eastAsia="SimSun"/>
    </w:rPr>
  </w:style>
  <w:style w:type="paragraph" w:styleId="NoSpacing">
    <w:name w:val="No Spacing"/>
    <w:uiPriority w:val="1"/>
    <w:qFormat/>
    <w:rsid w:val="004167EF"/>
  </w:style>
  <w:style w:type="table" w:styleId="PlainTable2">
    <w:name w:val="Plain Table 2"/>
    <w:basedOn w:val="TableNormal"/>
    <w:uiPriority w:val="42"/>
    <w:rsid w:val="00C25B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516554"/>
    <w:pPr>
      <w:tabs>
        <w:tab w:val="left" w:pos="380"/>
        <w:tab w:val="left" w:pos="500"/>
      </w:tabs>
      <w:spacing w:after="240"/>
      <w:ind w:left="504" w:hanging="504"/>
    </w:pPr>
    <w:rPr>
      <w:rFonts w:eastAsia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332"/>
    <w:rPr>
      <w:rFonts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332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286"/>
    <w:rPr>
      <w:rFonts w:ascii="Arial" w:eastAsia="SimSun" w:hAnsi="Arial" w:cs="Arial"/>
      <w:b/>
      <w:bCs/>
      <w:sz w:val="20"/>
      <w:szCs w:val="20"/>
      <w:lang w:val="en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286"/>
    <w:rPr>
      <w:rFonts w:asciiTheme="minorHAnsi" w:eastAsiaTheme="minorEastAsia" w:hAnsiTheme="minorHAnsi" w:cstheme="minorBidi"/>
      <w:b/>
      <w:bCs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553E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F352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C53447"/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292AB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2AB4"/>
    <w:rPr>
      <w:rFonts w:eastAsia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92AB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B4412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44123"/>
    <w:rPr>
      <w:rFonts w:eastAsia="Times New Roman"/>
    </w:rPr>
  </w:style>
  <w:style w:type="paragraph" w:customStyle="1" w:styleId="EndNoteBibliography">
    <w:name w:val="EndNote Bibliography"/>
    <w:basedOn w:val="Normal"/>
    <w:link w:val="EndNoteBibliographyChar"/>
    <w:rsid w:val="00B44123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B44123"/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554C7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4C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9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1f1GUedgvTHZzIWHOFFZ3CDczeA==">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8F5351A-6B2B-C949-912A-A68ECB39B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8</Words>
  <Characters>603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1-12-06T16:35:00Z</dcterms:created>
  <dcterms:modified xsi:type="dcterms:W3CDTF">2021-12-24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vvwU1GeH"/&gt;&lt;style id="http://www.zotero.org/styles/journal-of-medical-internet-research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/prefs&gt;&lt;/data&gt;</vt:lpwstr>
  </property>
</Properties>
</file>